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81A6C" w14:textId="3F4B506A" w:rsidR="00AF737E" w:rsidRDefault="0067677A" w:rsidP="008D768B">
      <w:pPr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t xml:space="preserve">S2 </w:t>
      </w:r>
      <w:r w:rsidR="00267E81" w:rsidRPr="00593188">
        <w:rPr>
          <w:rFonts w:ascii="Times New Roman" w:hAnsi="Times New Roman"/>
          <w:b/>
          <w:sz w:val="36"/>
          <w:szCs w:val="36"/>
          <w:lang w:val="en-GB"/>
        </w:rPr>
        <w:t xml:space="preserve">Appendix: </w:t>
      </w:r>
      <w:r w:rsidR="00AF737E">
        <w:rPr>
          <w:rFonts w:ascii="Times New Roman" w:hAnsi="Times New Roman"/>
          <w:b/>
          <w:sz w:val="36"/>
          <w:szCs w:val="36"/>
          <w:lang w:val="en-GB"/>
        </w:rPr>
        <w:t>Summary Tables of Initial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0"/>
        <w:gridCol w:w="3686"/>
        <w:gridCol w:w="1964"/>
      </w:tblGrid>
      <w:tr w:rsidR="00697CE1" w:rsidRPr="00D2209E" w14:paraId="7E495898" w14:textId="77777777" w:rsidTr="009E1C8A">
        <w:tc>
          <w:tcPr>
            <w:tcW w:w="2640" w:type="dxa"/>
          </w:tcPr>
          <w:p w14:paraId="7A29859C" w14:textId="77777777" w:rsidR="00697CE1" w:rsidRPr="00A15D39" w:rsidRDefault="00697CE1" w:rsidP="006364B1">
            <w:pPr>
              <w:rPr>
                <w:b/>
              </w:rPr>
            </w:pPr>
          </w:p>
        </w:tc>
        <w:tc>
          <w:tcPr>
            <w:tcW w:w="3686" w:type="dxa"/>
          </w:tcPr>
          <w:p w14:paraId="25F79A33" w14:textId="77777777" w:rsidR="00697CE1" w:rsidRPr="00A15D39" w:rsidRDefault="00697CE1" w:rsidP="006364B1">
            <w:pPr>
              <w:rPr>
                <w:b/>
              </w:rPr>
            </w:pPr>
            <w:r w:rsidRPr="00A15D39">
              <w:rPr>
                <w:b/>
              </w:rPr>
              <w:t>Code</w:t>
            </w:r>
          </w:p>
        </w:tc>
        <w:tc>
          <w:tcPr>
            <w:tcW w:w="1964" w:type="dxa"/>
          </w:tcPr>
          <w:p w14:paraId="26E36FEB" w14:textId="77777777" w:rsidR="00697CE1" w:rsidRPr="00A15D39" w:rsidRDefault="00697CE1" w:rsidP="006364B1">
            <w:pPr>
              <w:rPr>
                <w:b/>
              </w:rPr>
            </w:pPr>
            <w:r w:rsidRPr="00A15D39">
              <w:rPr>
                <w:b/>
              </w:rPr>
              <w:t>Transcripts where it occurred</w:t>
            </w:r>
          </w:p>
        </w:tc>
      </w:tr>
      <w:tr w:rsidR="00697CE1" w:rsidRPr="00D2209E" w14:paraId="5E34DC7B" w14:textId="77777777" w:rsidTr="009E1C8A">
        <w:tc>
          <w:tcPr>
            <w:tcW w:w="2640" w:type="dxa"/>
          </w:tcPr>
          <w:p w14:paraId="5ED8B155" w14:textId="77777777" w:rsidR="00697CE1" w:rsidRPr="00A15D39" w:rsidRDefault="00697CE1" w:rsidP="006364B1">
            <w:r w:rsidRPr="00A15D39">
              <w:t>Friendships before illness</w:t>
            </w:r>
          </w:p>
        </w:tc>
        <w:tc>
          <w:tcPr>
            <w:tcW w:w="3686" w:type="dxa"/>
          </w:tcPr>
          <w:p w14:paraId="3A17FC4C" w14:textId="77777777" w:rsidR="00697CE1" w:rsidRPr="00A15D39" w:rsidRDefault="00697CE1" w:rsidP="006364B1">
            <w:r w:rsidRPr="00A15D39">
              <w:t>Always had few friends</w:t>
            </w:r>
          </w:p>
        </w:tc>
        <w:tc>
          <w:tcPr>
            <w:tcW w:w="1964" w:type="dxa"/>
          </w:tcPr>
          <w:p w14:paraId="4536B119" w14:textId="77777777" w:rsidR="00697CE1" w:rsidRPr="00A15D39" w:rsidRDefault="00697CE1" w:rsidP="006364B1">
            <w:r w:rsidRPr="00A15D39">
              <w:t>9,11, 12,14</w:t>
            </w:r>
          </w:p>
        </w:tc>
      </w:tr>
      <w:tr w:rsidR="00697CE1" w:rsidRPr="00D2209E" w14:paraId="625BF7E0" w14:textId="77777777" w:rsidTr="009E1C8A">
        <w:trPr>
          <w:trHeight w:val="51"/>
        </w:trPr>
        <w:tc>
          <w:tcPr>
            <w:tcW w:w="2640" w:type="dxa"/>
            <w:vMerge w:val="restart"/>
          </w:tcPr>
          <w:p w14:paraId="2CFB30B4" w14:textId="77777777" w:rsidR="00697CE1" w:rsidRPr="00A15D39" w:rsidRDefault="00697CE1" w:rsidP="006364B1">
            <w:r w:rsidRPr="00A15D39">
              <w:t>Description of current social networks</w:t>
            </w:r>
          </w:p>
        </w:tc>
        <w:tc>
          <w:tcPr>
            <w:tcW w:w="3686" w:type="dxa"/>
          </w:tcPr>
          <w:p w14:paraId="3B8830F3" w14:textId="77777777" w:rsidR="00697CE1" w:rsidRPr="00A15D39" w:rsidRDefault="00697CE1" w:rsidP="006364B1">
            <w:r w:rsidRPr="00A15D39">
              <w:t>Few friends</w:t>
            </w:r>
          </w:p>
        </w:tc>
        <w:tc>
          <w:tcPr>
            <w:tcW w:w="1964" w:type="dxa"/>
          </w:tcPr>
          <w:p w14:paraId="72CA9FA8" w14:textId="77777777" w:rsidR="00697CE1" w:rsidRPr="00A15D39" w:rsidRDefault="00697CE1" w:rsidP="006364B1">
            <w:r w:rsidRPr="00A15D39">
              <w:t>1,2,3,4,5, 9, 10, 11, 13, 14</w:t>
            </w:r>
          </w:p>
        </w:tc>
      </w:tr>
      <w:tr w:rsidR="00697CE1" w:rsidRPr="00D2209E" w14:paraId="57EDB385" w14:textId="77777777" w:rsidTr="009E1C8A">
        <w:trPr>
          <w:trHeight w:val="51"/>
        </w:trPr>
        <w:tc>
          <w:tcPr>
            <w:tcW w:w="2640" w:type="dxa"/>
            <w:vMerge/>
          </w:tcPr>
          <w:p w14:paraId="7D413259" w14:textId="77777777" w:rsidR="00697CE1" w:rsidRPr="00A15D39" w:rsidRDefault="00697CE1" w:rsidP="006364B1"/>
        </w:tc>
        <w:tc>
          <w:tcPr>
            <w:tcW w:w="3686" w:type="dxa"/>
          </w:tcPr>
          <w:p w14:paraId="493588B4" w14:textId="77777777" w:rsidR="00697CE1" w:rsidRPr="00A15D39" w:rsidRDefault="00697CE1" w:rsidP="006364B1">
            <w:r w:rsidRPr="00A15D39">
              <w:t>“proper” or “real” friends</w:t>
            </w:r>
          </w:p>
        </w:tc>
        <w:tc>
          <w:tcPr>
            <w:tcW w:w="1964" w:type="dxa"/>
          </w:tcPr>
          <w:p w14:paraId="25CA2B59" w14:textId="77777777" w:rsidR="00697CE1" w:rsidRPr="00A15D39" w:rsidRDefault="00697CE1" w:rsidP="006364B1">
            <w:r w:rsidRPr="00A15D39">
              <w:t>1,2,5, 10, 13</w:t>
            </w:r>
          </w:p>
        </w:tc>
      </w:tr>
      <w:tr w:rsidR="00697CE1" w:rsidRPr="00D2209E" w14:paraId="257EB68A" w14:textId="77777777" w:rsidTr="009E1C8A">
        <w:trPr>
          <w:trHeight w:val="51"/>
        </w:trPr>
        <w:tc>
          <w:tcPr>
            <w:tcW w:w="2640" w:type="dxa"/>
            <w:vMerge/>
          </w:tcPr>
          <w:p w14:paraId="550CEC60" w14:textId="77777777" w:rsidR="00697CE1" w:rsidRPr="00A15D39" w:rsidRDefault="00697CE1" w:rsidP="006364B1"/>
        </w:tc>
        <w:tc>
          <w:tcPr>
            <w:tcW w:w="3686" w:type="dxa"/>
          </w:tcPr>
          <w:p w14:paraId="6BD510C3" w14:textId="77777777" w:rsidR="00697CE1" w:rsidRPr="00A15D39" w:rsidRDefault="00697CE1" w:rsidP="006364B1">
            <w:r w:rsidRPr="00A15D39">
              <w:t>Feeling lonely</w:t>
            </w:r>
          </w:p>
        </w:tc>
        <w:tc>
          <w:tcPr>
            <w:tcW w:w="1964" w:type="dxa"/>
          </w:tcPr>
          <w:p w14:paraId="67F10CA3" w14:textId="77777777" w:rsidR="00697CE1" w:rsidRPr="00A15D39" w:rsidRDefault="00697CE1" w:rsidP="006364B1">
            <w:r w:rsidRPr="00A15D39">
              <w:t>1,3,4, 11</w:t>
            </w:r>
          </w:p>
        </w:tc>
      </w:tr>
      <w:tr w:rsidR="00697CE1" w:rsidRPr="00D2209E" w14:paraId="246CCB12" w14:textId="77777777" w:rsidTr="009E1C8A">
        <w:trPr>
          <w:trHeight w:val="51"/>
        </w:trPr>
        <w:tc>
          <w:tcPr>
            <w:tcW w:w="2640" w:type="dxa"/>
            <w:vMerge/>
          </w:tcPr>
          <w:p w14:paraId="092D8023" w14:textId="77777777" w:rsidR="00697CE1" w:rsidRPr="00A15D39" w:rsidRDefault="00697CE1" w:rsidP="006364B1"/>
        </w:tc>
        <w:tc>
          <w:tcPr>
            <w:tcW w:w="3686" w:type="dxa"/>
          </w:tcPr>
          <w:p w14:paraId="31997471" w14:textId="77777777" w:rsidR="00697CE1" w:rsidRPr="00A15D39" w:rsidRDefault="00697CE1" w:rsidP="006364B1">
            <w:r w:rsidRPr="00A15D39">
              <w:t>Family as friends / more important than friends</w:t>
            </w:r>
          </w:p>
        </w:tc>
        <w:tc>
          <w:tcPr>
            <w:tcW w:w="1964" w:type="dxa"/>
          </w:tcPr>
          <w:p w14:paraId="6714CF97" w14:textId="77777777" w:rsidR="00697CE1" w:rsidRPr="00A15D39" w:rsidRDefault="00697CE1" w:rsidP="006364B1">
            <w:r w:rsidRPr="00A15D39">
              <w:t>2,3,9, 14</w:t>
            </w:r>
          </w:p>
        </w:tc>
      </w:tr>
      <w:tr w:rsidR="00697CE1" w:rsidRPr="00D2209E" w14:paraId="71605802" w14:textId="77777777" w:rsidTr="009E1C8A">
        <w:trPr>
          <w:trHeight w:val="51"/>
        </w:trPr>
        <w:tc>
          <w:tcPr>
            <w:tcW w:w="2640" w:type="dxa"/>
            <w:vMerge/>
          </w:tcPr>
          <w:p w14:paraId="7CB724A3" w14:textId="77777777" w:rsidR="00697CE1" w:rsidRPr="00A15D39" w:rsidRDefault="00697CE1" w:rsidP="006364B1"/>
        </w:tc>
        <w:tc>
          <w:tcPr>
            <w:tcW w:w="3686" w:type="dxa"/>
          </w:tcPr>
          <w:p w14:paraId="19057CC6" w14:textId="77777777" w:rsidR="00697CE1" w:rsidRPr="00A15D39" w:rsidRDefault="00697CE1" w:rsidP="006364B1">
            <w:r w:rsidRPr="00A15D39">
              <w:t>Professionals described as friends</w:t>
            </w:r>
          </w:p>
          <w:p w14:paraId="02907FA4" w14:textId="77777777" w:rsidR="00697CE1" w:rsidRPr="00A15D39" w:rsidRDefault="00697CE1" w:rsidP="006364B1"/>
        </w:tc>
        <w:tc>
          <w:tcPr>
            <w:tcW w:w="1964" w:type="dxa"/>
          </w:tcPr>
          <w:p w14:paraId="7C7D6388" w14:textId="77777777" w:rsidR="00697CE1" w:rsidRPr="00A15D39" w:rsidRDefault="00697CE1" w:rsidP="006364B1">
            <w:r w:rsidRPr="00A15D39">
              <w:t>4</w:t>
            </w:r>
          </w:p>
        </w:tc>
      </w:tr>
      <w:tr w:rsidR="00697CE1" w:rsidRPr="00D2209E" w14:paraId="22E7473F" w14:textId="77777777" w:rsidTr="009E1C8A">
        <w:trPr>
          <w:trHeight w:val="51"/>
        </w:trPr>
        <w:tc>
          <w:tcPr>
            <w:tcW w:w="2640" w:type="dxa"/>
            <w:vMerge/>
          </w:tcPr>
          <w:p w14:paraId="181D4262" w14:textId="77777777" w:rsidR="00697CE1" w:rsidRPr="00A15D39" w:rsidRDefault="00697CE1" w:rsidP="006364B1"/>
        </w:tc>
        <w:tc>
          <w:tcPr>
            <w:tcW w:w="3686" w:type="dxa"/>
          </w:tcPr>
          <w:p w14:paraId="3588749B" w14:textId="77777777" w:rsidR="00697CE1" w:rsidRPr="00A15D39" w:rsidRDefault="00697CE1" w:rsidP="006364B1">
            <w:r w:rsidRPr="00A15D39">
              <w:t>Romantic partner described as friend</w:t>
            </w:r>
          </w:p>
        </w:tc>
        <w:tc>
          <w:tcPr>
            <w:tcW w:w="1964" w:type="dxa"/>
          </w:tcPr>
          <w:p w14:paraId="4EEE3154" w14:textId="77777777" w:rsidR="00697CE1" w:rsidRPr="00A15D39" w:rsidRDefault="00697CE1" w:rsidP="006364B1">
            <w:r w:rsidRPr="00A15D39">
              <w:t>2, 14</w:t>
            </w:r>
          </w:p>
        </w:tc>
      </w:tr>
      <w:tr w:rsidR="00697CE1" w:rsidRPr="00D2209E" w14:paraId="749C0FB2" w14:textId="77777777" w:rsidTr="009E1C8A">
        <w:trPr>
          <w:trHeight w:val="45"/>
        </w:trPr>
        <w:tc>
          <w:tcPr>
            <w:tcW w:w="2640" w:type="dxa"/>
            <w:vMerge w:val="restart"/>
          </w:tcPr>
          <w:p w14:paraId="1DA50CA9" w14:textId="77777777" w:rsidR="00697CE1" w:rsidRPr="00A15D39" w:rsidRDefault="00697CE1" w:rsidP="006364B1">
            <w:r w:rsidRPr="00A15D39">
              <w:t>Maintenance of friendships</w:t>
            </w:r>
          </w:p>
        </w:tc>
        <w:tc>
          <w:tcPr>
            <w:tcW w:w="3686" w:type="dxa"/>
          </w:tcPr>
          <w:p w14:paraId="5FE381E4" w14:textId="77777777" w:rsidR="00697CE1" w:rsidRPr="00A15D39" w:rsidRDefault="00697CE1" w:rsidP="006364B1">
            <w:r w:rsidRPr="00A15D39">
              <w:t>In touch with friends from school</w:t>
            </w:r>
          </w:p>
        </w:tc>
        <w:tc>
          <w:tcPr>
            <w:tcW w:w="1964" w:type="dxa"/>
          </w:tcPr>
          <w:p w14:paraId="35FAE125" w14:textId="77777777" w:rsidR="00697CE1" w:rsidRPr="00A15D39" w:rsidRDefault="00697CE1" w:rsidP="006364B1">
            <w:r w:rsidRPr="00A15D39">
              <w:t>1,3, 12, 13</w:t>
            </w:r>
          </w:p>
        </w:tc>
      </w:tr>
      <w:tr w:rsidR="00697CE1" w:rsidRPr="00D2209E" w14:paraId="435373C0" w14:textId="77777777" w:rsidTr="009E1C8A">
        <w:trPr>
          <w:trHeight w:val="42"/>
        </w:trPr>
        <w:tc>
          <w:tcPr>
            <w:tcW w:w="2640" w:type="dxa"/>
            <w:vMerge/>
          </w:tcPr>
          <w:p w14:paraId="221315E7" w14:textId="77777777" w:rsidR="00697CE1" w:rsidRPr="00A15D39" w:rsidRDefault="00697CE1" w:rsidP="006364B1"/>
        </w:tc>
        <w:tc>
          <w:tcPr>
            <w:tcW w:w="3686" w:type="dxa"/>
          </w:tcPr>
          <w:p w14:paraId="513C0AAB" w14:textId="77777777" w:rsidR="00697CE1" w:rsidRPr="00A15D39" w:rsidRDefault="00697CE1" w:rsidP="006364B1">
            <w:r w:rsidRPr="00A15D39">
              <w:t>Lost contact with friends from school</w:t>
            </w:r>
          </w:p>
        </w:tc>
        <w:tc>
          <w:tcPr>
            <w:tcW w:w="1964" w:type="dxa"/>
          </w:tcPr>
          <w:p w14:paraId="07723477" w14:textId="77777777" w:rsidR="00697CE1" w:rsidRPr="00A15D39" w:rsidRDefault="00697CE1" w:rsidP="006364B1">
            <w:r w:rsidRPr="00A15D39">
              <w:t>2,3</w:t>
            </w:r>
          </w:p>
        </w:tc>
      </w:tr>
      <w:tr w:rsidR="00697CE1" w:rsidRPr="00D2209E" w14:paraId="005ED61A" w14:textId="77777777" w:rsidTr="009E1C8A">
        <w:trPr>
          <w:trHeight w:val="42"/>
        </w:trPr>
        <w:tc>
          <w:tcPr>
            <w:tcW w:w="2640" w:type="dxa"/>
            <w:vMerge/>
          </w:tcPr>
          <w:p w14:paraId="738C6144" w14:textId="77777777" w:rsidR="00697CE1" w:rsidRPr="00A15D39" w:rsidRDefault="00697CE1" w:rsidP="006364B1"/>
        </w:tc>
        <w:tc>
          <w:tcPr>
            <w:tcW w:w="3686" w:type="dxa"/>
          </w:tcPr>
          <w:p w14:paraId="6B7C69B5" w14:textId="77777777" w:rsidR="00697CE1" w:rsidRPr="00A15D39" w:rsidRDefault="00697CE1" w:rsidP="006364B1">
            <w:r w:rsidRPr="00A15D39">
              <w:t>Life choice to lose contact with friend (</w:t>
            </w:r>
            <w:proofErr w:type="spellStart"/>
            <w:r w:rsidRPr="00A15D39">
              <w:t>eg</w:t>
            </w:r>
            <w:proofErr w:type="spellEnd"/>
            <w:r w:rsidRPr="00A15D39">
              <w:t>, “bad influence” / drugs/ alcohol) / to aid recovery</w:t>
            </w:r>
          </w:p>
        </w:tc>
        <w:tc>
          <w:tcPr>
            <w:tcW w:w="1964" w:type="dxa"/>
          </w:tcPr>
          <w:p w14:paraId="1EF03646" w14:textId="77777777" w:rsidR="00697CE1" w:rsidRPr="00A15D39" w:rsidRDefault="00697CE1" w:rsidP="006364B1">
            <w:r w:rsidRPr="00A15D39">
              <w:t>2,4, 9, 10, 11, 12, 13, 14</w:t>
            </w:r>
          </w:p>
        </w:tc>
      </w:tr>
      <w:tr w:rsidR="00697CE1" w:rsidRPr="00D2209E" w14:paraId="22733CB3" w14:textId="77777777" w:rsidTr="009E1C8A">
        <w:trPr>
          <w:trHeight w:val="700"/>
        </w:trPr>
        <w:tc>
          <w:tcPr>
            <w:tcW w:w="2640" w:type="dxa"/>
            <w:vMerge/>
          </w:tcPr>
          <w:p w14:paraId="51485F89" w14:textId="77777777" w:rsidR="00697CE1" w:rsidRPr="00A15D39" w:rsidRDefault="00697CE1" w:rsidP="006364B1"/>
        </w:tc>
        <w:tc>
          <w:tcPr>
            <w:tcW w:w="3686" w:type="dxa"/>
          </w:tcPr>
          <w:p w14:paraId="6085FE89" w14:textId="77777777" w:rsidR="00697CE1" w:rsidRPr="00A15D39" w:rsidRDefault="00697CE1" w:rsidP="006364B1">
            <w:r w:rsidRPr="00A15D39">
              <w:t>Lost/reduced contact because of others judgement re: illness</w:t>
            </w:r>
          </w:p>
        </w:tc>
        <w:tc>
          <w:tcPr>
            <w:tcW w:w="1964" w:type="dxa"/>
          </w:tcPr>
          <w:p w14:paraId="0F82A7FD" w14:textId="77777777" w:rsidR="00697CE1" w:rsidRPr="00A15D39" w:rsidRDefault="00697CE1" w:rsidP="006364B1">
            <w:r w:rsidRPr="00A15D39">
              <w:t>4, 9, 10, 12, 13, 14</w:t>
            </w:r>
          </w:p>
        </w:tc>
      </w:tr>
      <w:tr w:rsidR="00697CE1" w:rsidRPr="00D2209E" w14:paraId="1E6EFEF6" w14:textId="77777777" w:rsidTr="009E1C8A">
        <w:trPr>
          <w:trHeight w:val="700"/>
        </w:trPr>
        <w:tc>
          <w:tcPr>
            <w:tcW w:w="2640" w:type="dxa"/>
            <w:vMerge/>
          </w:tcPr>
          <w:p w14:paraId="39EC63D0" w14:textId="77777777" w:rsidR="00697CE1" w:rsidRPr="00A15D39" w:rsidRDefault="00697CE1" w:rsidP="006364B1"/>
        </w:tc>
        <w:tc>
          <w:tcPr>
            <w:tcW w:w="3686" w:type="dxa"/>
          </w:tcPr>
          <w:p w14:paraId="3CBDF2A9" w14:textId="77777777" w:rsidR="00697CE1" w:rsidRPr="00A15D39" w:rsidRDefault="00697CE1" w:rsidP="006364B1">
            <w:r w:rsidRPr="00A15D39">
              <w:t>Lost (contact with) friends because of the of the symptoms (</w:t>
            </w:r>
            <w:proofErr w:type="spellStart"/>
            <w:r w:rsidRPr="00A15D39">
              <w:t>eg</w:t>
            </w:r>
            <w:proofErr w:type="spellEnd"/>
            <w:r w:rsidRPr="00A15D39">
              <w:t xml:space="preserve"> delusions, nightmares </w:t>
            </w:r>
            <w:proofErr w:type="spellStart"/>
            <w:r w:rsidRPr="00A15D39">
              <w:t>etc</w:t>
            </w:r>
            <w:proofErr w:type="spellEnd"/>
            <w:r w:rsidRPr="00A15D39">
              <w:t>)</w:t>
            </w:r>
          </w:p>
        </w:tc>
        <w:tc>
          <w:tcPr>
            <w:tcW w:w="1964" w:type="dxa"/>
          </w:tcPr>
          <w:p w14:paraId="5E131DE7" w14:textId="77777777" w:rsidR="00697CE1" w:rsidRPr="00A15D39" w:rsidRDefault="00697CE1" w:rsidP="006364B1">
            <w:r w:rsidRPr="00A15D39">
              <w:t>4,5,9,10, 12, 13, 14</w:t>
            </w:r>
          </w:p>
        </w:tc>
      </w:tr>
      <w:tr w:rsidR="00697CE1" w:rsidRPr="00D2209E" w14:paraId="2C6DCA3A" w14:textId="77777777" w:rsidTr="009E1C8A">
        <w:trPr>
          <w:trHeight w:val="700"/>
        </w:trPr>
        <w:tc>
          <w:tcPr>
            <w:tcW w:w="2640" w:type="dxa"/>
            <w:vMerge/>
          </w:tcPr>
          <w:p w14:paraId="2337E741" w14:textId="77777777" w:rsidR="00697CE1" w:rsidRPr="00A15D39" w:rsidRDefault="00697CE1" w:rsidP="006364B1"/>
        </w:tc>
        <w:tc>
          <w:tcPr>
            <w:tcW w:w="3686" w:type="dxa"/>
          </w:tcPr>
          <w:p w14:paraId="32AF71D2" w14:textId="77777777" w:rsidR="00697CE1" w:rsidRPr="00A15D39" w:rsidRDefault="00697CE1" w:rsidP="006364B1">
            <w:r w:rsidRPr="00A15D39">
              <w:t>Bullied as a result of symptoms</w:t>
            </w:r>
          </w:p>
        </w:tc>
        <w:tc>
          <w:tcPr>
            <w:tcW w:w="1964" w:type="dxa"/>
          </w:tcPr>
          <w:p w14:paraId="0FAE4A87" w14:textId="77777777" w:rsidR="00697CE1" w:rsidRPr="00A15D39" w:rsidRDefault="00697CE1" w:rsidP="006364B1">
            <w:r w:rsidRPr="00A15D39">
              <w:t>4,9,10</w:t>
            </w:r>
          </w:p>
        </w:tc>
      </w:tr>
      <w:tr w:rsidR="00697CE1" w:rsidRPr="00D2209E" w14:paraId="333A6349" w14:textId="77777777" w:rsidTr="009E1C8A">
        <w:trPr>
          <w:trHeight w:val="66"/>
        </w:trPr>
        <w:tc>
          <w:tcPr>
            <w:tcW w:w="2640" w:type="dxa"/>
            <w:vMerge w:val="restart"/>
          </w:tcPr>
          <w:p w14:paraId="0AF3DADB" w14:textId="77777777" w:rsidR="00697CE1" w:rsidRPr="00A15D39" w:rsidRDefault="00697CE1" w:rsidP="006364B1">
            <w:r w:rsidRPr="00A15D39">
              <w:t>Social networks after illness</w:t>
            </w:r>
          </w:p>
        </w:tc>
        <w:tc>
          <w:tcPr>
            <w:tcW w:w="3686" w:type="dxa"/>
          </w:tcPr>
          <w:p w14:paraId="481FB77C" w14:textId="77777777" w:rsidR="00697CE1" w:rsidRPr="00A15D39" w:rsidRDefault="00697CE1" w:rsidP="006364B1">
            <w:r w:rsidRPr="00A15D39">
              <w:t>Low confidence socially during and after illness</w:t>
            </w:r>
          </w:p>
        </w:tc>
        <w:tc>
          <w:tcPr>
            <w:tcW w:w="1964" w:type="dxa"/>
          </w:tcPr>
          <w:p w14:paraId="03CEE52B" w14:textId="77777777" w:rsidR="00697CE1" w:rsidRPr="00A15D39" w:rsidRDefault="00697CE1" w:rsidP="006364B1">
            <w:r w:rsidRPr="00A15D39">
              <w:t>1,4, 9, 10, 13, 14</w:t>
            </w:r>
          </w:p>
        </w:tc>
      </w:tr>
      <w:tr w:rsidR="00697CE1" w:rsidRPr="00D2209E" w14:paraId="21CCB90E" w14:textId="77777777" w:rsidTr="009E1C8A">
        <w:trPr>
          <w:trHeight w:val="63"/>
        </w:trPr>
        <w:tc>
          <w:tcPr>
            <w:tcW w:w="2640" w:type="dxa"/>
            <w:vMerge/>
          </w:tcPr>
          <w:p w14:paraId="61FFB7FE" w14:textId="77777777" w:rsidR="00697CE1" w:rsidRPr="00A15D39" w:rsidRDefault="00697CE1" w:rsidP="006364B1"/>
        </w:tc>
        <w:tc>
          <w:tcPr>
            <w:tcW w:w="3686" w:type="dxa"/>
          </w:tcPr>
          <w:p w14:paraId="2A426843" w14:textId="77777777" w:rsidR="00697CE1" w:rsidRPr="00A15D39" w:rsidRDefault="00697CE1" w:rsidP="006364B1">
            <w:r w:rsidRPr="00A15D39">
              <w:t>Feeling back to normal socially</w:t>
            </w:r>
          </w:p>
        </w:tc>
        <w:tc>
          <w:tcPr>
            <w:tcW w:w="1964" w:type="dxa"/>
          </w:tcPr>
          <w:p w14:paraId="50A695C6" w14:textId="77777777" w:rsidR="00697CE1" w:rsidRPr="00A15D39" w:rsidRDefault="00697CE1" w:rsidP="006364B1">
            <w:r w:rsidRPr="00A15D39">
              <w:t>1,5, 11</w:t>
            </w:r>
          </w:p>
        </w:tc>
      </w:tr>
      <w:tr w:rsidR="00697CE1" w:rsidRPr="00D2209E" w14:paraId="13EEFE91" w14:textId="77777777" w:rsidTr="009E1C8A">
        <w:trPr>
          <w:trHeight w:val="63"/>
        </w:trPr>
        <w:tc>
          <w:tcPr>
            <w:tcW w:w="2640" w:type="dxa"/>
            <w:vMerge/>
          </w:tcPr>
          <w:p w14:paraId="45E405AF" w14:textId="77777777" w:rsidR="00697CE1" w:rsidRPr="00A15D39" w:rsidRDefault="00697CE1" w:rsidP="006364B1"/>
        </w:tc>
        <w:tc>
          <w:tcPr>
            <w:tcW w:w="3686" w:type="dxa"/>
          </w:tcPr>
          <w:p w14:paraId="57BADBDF" w14:textId="77777777" w:rsidR="00697CE1" w:rsidRPr="00A15D39" w:rsidRDefault="00697CE1" w:rsidP="006364B1">
            <w:r w:rsidRPr="00A15D39">
              <w:t>Harder to manage conversations</w:t>
            </w:r>
          </w:p>
        </w:tc>
        <w:tc>
          <w:tcPr>
            <w:tcW w:w="1964" w:type="dxa"/>
          </w:tcPr>
          <w:p w14:paraId="3691D6EC" w14:textId="77777777" w:rsidR="00697CE1" w:rsidRPr="00A15D39" w:rsidRDefault="00697CE1" w:rsidP="006364B1">
            <w:r w:rsidRPr="00A15D39">
              <w:t>5, 9, 10, 13, 14</w:t>
            </w:r>
          </w:p>
        </w:tc>
      </w:tr>
      <w:tr w:rsidR="00697CE1" w:rsidRPr="00D2209E" w14:paraId="6A7DE4FD" w14:textId="77777777" w:rsidTr="009E1C8A">
        <w:trPr>
          <w:trHeight w:val="63"/>
        </w:trPr>
        <w:tc>
          <w:tcPr>
            <w:tcW w:w="2640" w:type="dxa"/>
            <w:vMerge/>
          </w:tcPr>
          <w:p w14:paraId="52A8CA8E" w14:textId="77777777" w:rsidR="00697CE1" w:rsidRPr="00A15D39" w:rsidRDefault="00697CE1" w:rsidP="006364B1"/>
        </w:tc>
        <w:tc>
          <w:tcPr>
            <w:tcW w:w="3686" w:type="dxa"/>
          </w:tcPr>
          <w:p w14:paraId="306F872C" w14:textId="77777777" w:rsidR="00697CE1" w:rsidRPr="00A15D39" w:rsidRDefault="00697CE1" w:rsidP="006364B1">
            <w:r w:rsidRPr="00A15D39">
              <w:t>Smaller groups easier to manage after illness</w:t>
            </w:r>
          </w:p>
        </w:tc>
        <w:tc>
          <w:tcPr>
            <w:tcW w:w="1964" w:type="dxa"/>
          </w:tcPr>
          <w:p w14:paraId="41A177CE" w14:textId="77777777" w:rsidR="00697CE1" w:rsidRPr="00A15D39" w:rsidRDefault="00697CE1" w:rsidP="006364B1">
            <w:r w:rsidRPr="00A15D39">
              <w:t>1, 14</w:t>
            </w:r>
          </w:p>
        </w:tc>
      </w:tr>
      <w:tr w:rsidR="00697CE1" w:rsidRPr="00D2209E" w14:paraId="2F30D57C" w14:textId="77777777" w:rsidTr="009E1C8A">
        <w:trPr>
          <w:trHeight w:val="255"/>
        </w:trPr>
        <w:tc>
          <w:tcPr>
            <w:tcW w:w="2640" w:type="dxa"/>
            <w:vMerge/>
          </w:tcPr>
          <w:p w14:paraId="7AC69EDD" w14:textId="77777777" w:rsidR="00697CE1" w:rsidRPr="00A15D39" w:rsidRDefault="00697CE1" w:rsidP="006364B1"/>
        </w:tc>
        <w:tc>
          <w:tcPr>
            <w:tcW w:w="3686" w:type="dxa"/>
          </w:tcPr>
          <w:p w14:paraId="30C98623" w14:textId="77777777" w:rsidR="00697CE1" w:rsidRPr="00A15D39" w:rsidRDefault="00697CE1" w:rsidP="006364B1">
            <w:r w:rsidRPr="00A15D39">
              <w:t>Made friends as a result of treatment or intervention</w:t>
            </w:r>
          </w:p>
        </w:tc>
        <w:tc>
          <w:tcPr>
            <w:tcW w:w="1964" w:type="dxa"/>
          </w:tcPr>
          <w:p w14:paraId="3E2BBE50" w14:textId="77777777" w:rsidR="00697CE1" w:rsidRPr="00A15D39" w:rsidRDefault="00697CE1" w:rsidP="006364B1">
            <w:r w:rsidRPr="00A15D39">
              <w:t>1,2,4, 11</w:t>
            </w:r>
          </w:p>
        </w:tc>
      </w:tr>
      <w:tr w:rsidR="00697CE1" w:rsidRPr="00D2209E" w14:paraId="784C0E7F" w14:textId="77777777" w:rsidTr="009E1C8A">
        <w:trPr>
          <w:trHeight w:val="85"/>
        </w:trPr>
        <w:tc>
          <w:tcPr>
            <w:tcW w:w="2640" w:type="dxa"/>
            <w:vMerge/>
          </w:tcPr>
          <w:p w14:paraId="7F7AC864" w14:textId="77777777" w:rsidR="00697CE1" w:rsidRPr="00A15D39" w:rsidRDefault="00697CE1" w:rsidP="006364B1"/>
        </w:tc>
        <w:tc>
          <w:tcPr>
            <w:tcW w:w="3686" w:type="dxa"/>
          </w:tcPr>
          <w:p w14:paraId="24669612" w14:textId="77777777" w:rsidR="00697CE1" w:rsidRPr="00A15D39" w:rsidRDefault="00697CE1" w:rsidP="006364B1">
            <w:proofErr w:type="spellStart"/>
            <w:r w:rsidRPr="00A15D39">
              <w:t>Socialising</w:t>
            </w:r>
            <w:proofErr w:type="spellEnd"/>
            <w:r w:rsidRPr="00A15D39">
              <w:t xml:space="preserve"> less since illness</w:t>
            </w:r>
          </w:p>
        </w:tc>
        <w:tc>
          <w:tcPr>
            <w:tcW w:w="1964" w:type="dxa"/>
          </w:tcPr>
          <w:p w14:paraId="0E980031" w14:textId="77777777" w:rsidR="00697CE1" w:rsidRPr="00A15D39" w:rsidRDefault="00697CE1" w:rsidP="006364B1">
            <w:r w:rsidRPr="00A15D39">
              <w:t>3,4,10</w:t>
            </w:r>
          </w:p>
        </w:tc>
      </w:tr>
      <w:tr w:rsidR="00697CE1" w:rsidRPr="00D2209E" w14:paraId="2E9DAB6C" w14:textId="77777777" w:rsidTr="009E1C8A">
        <w:trPr>
          <w:trHeight w:val="85"/>
        </w:trPr>
        <w:tc>
          <w:tcPr>
            <w:tcW w:w="2640" w:type="dxa"/>
            <w:vMerge/>
          </w:tcPr>
          <w:p w14:paraId="18D50EE8" w14:textId="77777777" w:rsidR="00697CE1" w:rsidRPr="00A15D39" w:rsidRDefault="00697CE1" w:rsidP="006364B1"/>
        </w:tc>
        <w:tc>
          <w:tcPr>
            <w:tcW w:w="3686" w:type="dxa"/>
          </w:tcPr>
          <w:p w14:paraId="40A99BFE" w14:textId="77777777" w:rsidR="00697CE1" w:rsidRPr="00A15D39" w:rsidRDefault="00697CE1" w:rsidP="006364B1">
            <w:r w:rsidRPr="00A15D39">
              <w:t>Not talking about illness (afraid of others’ reaction)</w:t>
            </w:r>
          </w:p>
        </w:tc>
        <w:tc>
          <w:tcPr>
            <w:tcW w:w="1964" w:type="dxa"/>
          </w:tcPr>
          <w:p w14:paraId="45D24494" w14:textId="77777777" w:rsidR="00697CE1" w:rsidRPr="00A15D39" w:rsidRDefault="00697CE1" w:rsidP="006364B1">
            <w:r w:rsidRPr="00A15D39">
              <w:t>1,2,3,4, 9, 10, 11, 14</w:t>
            </w:r>
          </w:p>
        </w:tc>
      </w:tr>
      <w:tr w:rsidR="00697CE1" w:rsidRPr="00D2209E" w14:paraId="56C2FD68" w14:textId="77777777" w:rsidTr="009E1C8A">
        <w:trPr>
          <w:trHeight w:val="255"/>
        </w:trPr>
        <w:tc>
          <w:tcPr>
            <w:tcW w:w="2640" w:type="dxa"/>
            <w:vMerge/>
          </w:tcPr>
          <w:p w14:paraId="71C616E9" w14:textId="77777777" w:rsidR="00697CE1" w:rsidRPr="00A15D39" w:rsidRDefault="00697CE1" w:rsidP="006364B1"/>
        </w:tc>
        <w:tc>
          <w:tcPr>
            <w:tcW w:w="3686" w:type="dxa"/>
          </w:tcPr>
          <w:p w14:paraId="5769F030" w14:textId="77777777" w:rsidR="00697CE1" w:rsidRPr="00A15D39" w:rsidRDefault="00697CE1" w:rsidP="006364B1">
            <w:r w:rsidRPr="00A15D39">
              <w:t>Disclosing mental health but not psychosis</w:t>
            </w:r>
          </w:p>
        </w:tc>
        <w:tc>
          <w:tcPr>
            <w:tcW w:w="1964" w:type="dxa"/>
          </w:tcPr>
          <w:p w14:paraId="163051E8" w14:textId="77777777" w:rsidR="00697CE1" w:rsidRPr="00A15D39" w:rsidRDefault="00697CE1" w:rsidP="006364B1">
            <w:r w:rsidRPr="00A15D39">
              <w:t>1,4,5,10,11, 13</w:t>
            </w:r>
          </w:p>
        </w:tc>
      </w:tr>
      <w:tr w:rsidR="00697CE1" w:rsidRPr="00D2209E" w14:paraId="0D6FE77C" w14:textId="77777777" w:rsidTr="009E1C8A">
        <w:trPr>
          <w:trHeight w:val="255"/>
        </w:trPr>
        <w:tc>
          <w:tcPr>
            <w:tcW w:w="2640" w:type="dxa"/>
            <w:vMerge/>
          </w:tcPr>
          <w:p w14:paraId="11806D9A" w14:textId="77777777" w:rsidR="00697CE1" w:rsidRPr="00A15D39" w:rsidRDefault="00697CE1" w:rsidP="006364B1"/>
        </w:tc>
        <w:tc>
          <w:tcPr>
            <w:tcW w:w="3686" w:type="dxa"/>
          </w:tcPr>
          <w:p w14:paraId="06F9793A" w14:textId="77777777" w:rsidR="00697CE1" w:rsidRPr="00A15D39" w:rsidRDefault="00697CE1" w:rsidP="006364B1">
            <w:r w:rsidRPr="00A15D39">
              <w:t>Talked openly about illness</w:t>
            </w:r>
          </w:p>
        </w:tc>
        <w:tc>
          <w:tcPr>
            <w:tcW w:w="1964" w:type="dxa"/>
          </w:tcPr>
          <w:p w14:paraId="2BAC561A" w14:textId="77777777" w:rsidR="00697CE1" w:rsidRPr="00A15D39" w:rsidRDefault="00697CE1" w:rsidP="006364B1">
            <w:r w:rsidRPr="00A15D39">
              <w:t>5,9, 12, 14</w:t>
            </w:r>
          </w:p>
        </w:tc>
      </w:tr>
      <w:tr w:rsidR="00697CE1" w:rsidRPr="00D2209E" w14:paraId="4475A5EB" w14:textId="77777777" w:rsidTr="009E1C8A">
        <w:trPr>
          <w:trHeight w:val="255"/>
        </w:trPr>
        <w:tc>
          <w:tcPr>
            <w:tcW w:w="2640" w:type="dxa"/>
            <w:vMerge/>
          </w:tcPr>
          <w:p w14:paraId="191030D4" w14:textId="77777777" w:rsidR="00697CE1" w:rsidRPr="00A15D39" w:rsidRDefault="00697CE1" w:rsidP="006364B1"/>
        </w:tc>
        <w:tc>
          <w:tcPr>
            <w:tcW w:w="3686" w:type="dxa"/>
          </w:tcPr>
          <w:p w14:paraId="1D2DF202" w14:textId="77777777" w:rsidR="00697CE1" w:rsidRPr="00A15D39" w:rsidRDefault="00697CE1" w:rsidP="006364B1">
            <w:r w:rsidRPr="00A15D39">
              <w:t>Shared understanding of illness helpful (</w:t>
            </w:r>
            <w:proofErr w:type="spellStart"/>
            <w:r w:rsidRPr="00A15D39">
              <w:t>eg</w:t>
            </w:r>
            <w:proofErr w:type="spellEnd"/>
            <w:r w:rsidRPr="00A15D39">
              <w:t xml:space="preserve"> groups)</w:t>
            </w:r>
          </w:p>
        </w:tc>
        <w:tc>
          <w:tcPr>
            <w:tcW w:w="1964" w:type="dxa"/>
          </w:tcPr>
          <w:p w14:paraId="06AA0B06" w14:textId="77777777" w:rsidR="00697CE1" w:rsidRPr="00A15D39" w:rsidRDefault="00697CE1" w:rsidP="006364B1">
            <w:r w:rsidRPr="00A15D39">
              <w:t>1,4,5,10,11, 13, 14</w:t>
            </w:r>
          </w:p>
        </w:tc>
      </w:tr>
      <w:tr w:rsidR="00697CE1" w:rsidRPr="00D2209E" w14:paraId="12FC2FE9" w14:textId="77777777" w:rsidTr="009E1C8A">
        <w:trPr>
          <w:trHeight w:val="255"/>
        </w:trPr>
        <w:tc>
          <w:tcPr>
            <w:tcW w:w="2640" w:type="dxa"/>
            <w:vMerge/>
          </w:tcPr>
          <w:p w14:paraId="706AFFCF" w14:textId="77777777" w:rsidR="00697CE1" w:rsidRPr="00A15D39" w:rsidRDefault="00697CE1" w:rsidP="006364B1"/>
        </w:tc>
        <w:tc>
          <w:tcPr>
            <w:tcW w:w="3686" w:type="dxa"/>
          </w:tcPr>
          <w:p w14:paraId="53E4A76D" w14:textId="77777777" w:rsidR="00697CE1" w:rsidRPr="00A15D39" w:rsidRDefault="00697CE1" w:rsidP="006364B1">
            <w:r w:rsidRPr="00A15D39">
              <w:t>Prefer to avoid service-led activities</w:t>
            </w:r>
          </w:p>
        </w:tc>
        <w:tc>
          <w:tcPr>
            <w:tcW w:w="1964" w:type="dxa"/>
          </w:tcPr>
          <w:p w14:paraId="05F7EAED" w14:textId="77777777" w:rsidR="00697CE1" w:rsidRPr="00A15D39" w:rsidRDefault="00697CE1" w:rsidP="006364B1">
            <w:r w:rsidRPr="00A15D39">
              <w:t>10, 14</w:t>
            </w:r>
          </w:p>
        </w:tc>
      </w:tr>
      <w:tr w:rsidR="00697CE1" w:rsidRPr="00D2209E" w14:paraId="083CEE1D" w14:textId="77777777" w:rsidTr="009E1C8A">
        <w:trPr>
          <w:trHeight w:val="255"/>
        </w:trPr>
        <w:tc>
          <w:tcPr>
            <w:tcW w:w="2640" w:type="dxa"/>
            <w:vMerge/>
          </w:tcPr>
          <w:p w14:paraId="6FC6BEC1" w14:textId="77777777" w:rsidR="00697CE1" w:rsidRPr="00A15D39" w:rsidRDefault="00697CE1" w:rsidP="006364B1"/>
        </w:tc>
        <w:tc>
          <w:tcPr>
            <w:tcW w:w="3686" w:type="dxa"/>
          </w:tcPr>
          <w:p w14:paraId="3690EC66" w14:textId="77777777" w:rsidR="00697CE1" w:rsidRPr="00A15D39" w:rsidRDefault="00697CE1" w:rsidP="006364B1">
            <w:r w:rsidRPr="00A15D39">
              <w:t>Chances to make friends are few</w:t>
            </w:r>
          </w:p>
        </w:tc>
        <w:tc>
          <w:tcPr>
            <w:tcW w:w="1964" w:type="dxa"/>
          </w:tcPr>
          <w:p w14:paraId="70C9C950" w14:textId="77777777" w:rsidR="00697CE1" w:rsidRPr="00A15D39" w:rsidRDefault="00697CE1" w:rsidP="006364B1">
            <w:r w:rsidRPr="00A15D39">
              <w:t>2,11,9</w:t>
            </w:r>
          </w:p>
        </w:tc>
      </w:tr>
      <w:tr w:rsidR="00697CE1" w:rsidRPr="00D2209E" w14:paraId="4022D66F" w14:textId="77777777" w:rsidTr="009E1C8A">
        <w:trPr>
          <w:trHeight w:val="255"/>
        </w:trPr>
        <w:tc>
          <w:tcPr>
            <w:tcW w:w="2640" w:type="dxa"/>
            <w:vMerge/>
          </w:tcPr>
          <w:p w14:paraId="24877F51" w14:textId="77777777" w:rsidR="00697CE1" w:rsidRPr="00A15D39" w:rsidRDefault="00697CE1" w:rsidP="006364B1"/>
        </w:tc>
        <w:tc>
          <w:tcPr>
            <w:tcW w:w="3686" w:type="dxa"/>
          </w:tcPr>
          <w:p w14:paraId="7D2C036A" w14:textId="77777777" w:rsidR="00697CE1" w:rsidRPr="00A15D39" w:rsidRDefault="00697CE1" w:rsidP="006364B1">
            <w:r w:rsidRPr="00A15D39">
              <w:t>Miss friends that have been lost</w:t>
            </w:r>
          </w:p>
        </w:tc>
        <w:tc>
          <w:tcPr>
            <w:tcW w:w="1964" w:type="dxa"/>
          </w:tcPr>
          <w:p w14:paraId="1C8BF42B" w14:textId="77777777" w:rsidR="00697CE1" w:rsidRPr="00A15D39" w:rsidRDefault="00697CE1" w:rsidP="006364B1">
            <w:r w:rsidRPr="00A15D39">
              <w:t>4, 13</w:t>
            </w:r>
          </w:p>
        </w:tc>
      </w:tr>
      <w:tr w:rsidR="00697CE1" w:rsidRPr="00D2209E" w14:paraId="1F194ACB" w14:textId="77777777" w:rsidTr="009E1C8A">
        <w:trPr>
          <w:trHeight w:val="255"/>
        </w:trPr>
        <w:tc>
          <w:tcPr>
            <w:tcW w:w="2640" w:type="dxa"/>
            <w:vMerge/>
          </w:tcPr>
          <w:p w14:paraId="13893EBD" w14:textId="77777777" w:rsidR="00697CE1" w:rsidRPr="00A15D39" w:rsidRDefault="00697CE1" w:rsidP="006364B1"/>
        </w:tc>
        <w:tc>
          <w:tcPr>
            <w:tcW w:w="3686" w:type="dxa"/>
          </w:tcPr>
          <w:p w14:paraId="1338870B" w14:textId="77777777" w:rsidR="00697CE1" w:rsidRPr="00A15D39" w:rsidRDefault="00697CE1" w:rsidP="006364B1">
            <w:r w:rsidRPr="00A15D39">
              <w:t>Social networks / skills better than before illness</w:t>
            </w:r>
          </w:p>
        </w:tc>
        <w:tc>
          <w:tcPr>
            <w:tcW w:w="1964" w:type="dxa"/>
          </w:tcPr>
          <w:p w14:paraId="7AA1752D" w14:textId="77777777" w:rsidR="00697CE1" w:rsidRPr="00A15D39" w:rsidRDefault="00697CE1" w:rsidP="006364B1">
            <w:r w:rsidRPr="00A15D39">
              <w:t>9,11</w:t>
            </w:r>
          </w:p>
        </w:tc>
      </w:tr>
      <w:tr w:rsidR="00697CE1" w:rsidRPr="00D2209E" w14:paraId="022D6D5E" w14:textId="77777777" w:rsidTr="009E1C8A">
        <w:trPr>
          <w:trHeight w:val="51"/>
        </w:trPr>
        <w:tc>
          <w:tcPr>
            <w:tcW w:w="2640" w:type="dxa"/>
            <w:vMerge w:val="restart"/>
          </w:tcPr>
          <w:p w14:paraId="28570293" w14:textId="77777777" w:rsidR="00697CE1" w:rsidRPr="00A15D39" w:rsidRDefault="00697CE1" w:rsidP="006364B1">
            <w:r w:rsidRPr="00A15D39">
              <w:t>Friends during recovery</w:t>
            </w:r>
          </w:p>
        </w:tc>
        <w:tc>
          <w:tcPr>
            <w:tcW w:w="3686" w:type="dxa"/>
          </w:tcPr>
          <w:p w14:paraId="2D0A770D" w14:textId="77777777" w:rsidR="00697CE1" w:rsidRPr="00A15D39" w:rsidRDefault="00697CE1" w:rsidP="006364B1">
            <w:r w:rsidRPr="00A15D39">
              <w:t>Showed that they could be relied upon</w:t>
            </w:r>
          </w:p>
        </w:tc>
        <w:tc>
          <w:tcPr>
            <w:tcW w:w="1964" w:type="dxa"/>
          </w:tcPr>
          <w:p w14:paraId="058609AA" w14:textId="77777777" w:rsidR="00697CE1" w:rsidRPr="00A15D39" w:rsidRDefault="00697CE1" w:rsidP="006364B1">
            <w:r w:rsidRPr="00A15D39">
              <w:t>1,2,9,11, 12</w:t>
            </w:r>
          </w:p>
        </w:tc>
      </w:tr>
      <w:tr w:rsidR="00697CE1" w:rsidRPr="00D2209E" w14:paraId="0A807F26" w14:textId="77777777" w:rsidTr="009E1C8A">
        <w:trPr>
          <w:trHeight w:val="51"/>
        </w:trPr>
        <w:tc>
          <w:tcPr>
            <w:tcW w:w="2640" w:type="dxa"/>
            <w:vMerge/>
          </w:tcPr>
          <w:p w14:paraId="23C961E0" w14:textId="77777777" w:rsidR="00697CE1" w:rsidRPr="00A15D39" w:rsidRDefault="00697CE1" w:rsidP="006364B1"/>
        </w:tc>
        <w:tc>
          <w:tcPr>
            <w:tcW w:w="3686" w:type="dxa"/>
          </w:tcPr>
          <w:p w14:paraId="7FBCA717" w14:textId="77777777" w:rsidR="00697CE1" w:rsidRPr="00A15D39" w:rsidRDefault="00697CE1" w:rsidP="006364B1">
            <w:r w:rsidRPr="00A15D39">
              <w:t>Became closer</w:t>
            </w:r>
          </w:p>
        </w:tc>
        <w:tc>
          <w:tcPr>
            <w:tcW w:w="1964" w:type="dxa"/>
          </w:tcPr>
          <w:p w14:paraId="03631099" w14:textId="77777777" w:rsidR="00697CE1" w:rsidRPr="00A15D39" w:rsidRDefault="00697CE1" w:rsidP="006364B1">
            <w:r w:rsidRPr="00A15D39">
              <w:t>9, 12</w:t>
            </w:r>
          </w:p>
        </w:tc>
      </w:tr>
      <w:tr w:rsidR="00697CE1" w:rsidRPr="00D2209E" w14:paraId="502EAE2F" w14:textId="77777777" w:rsidTr="009E1C8A">
        <w:trPr>
          <w:trHeight w:val="51"/>
        </w:trPr>
        <w:tc>
          <w:tcPr>
            <w:tcW w:w="2640" w:type="dxa"/>
            <w:vMerge/>
          </w:tcPr>
          <w:p w14:paraId="7E9A85CE" w14:textId="77777777" w:rsidR="00697CE1" w:rsidRPr="00A15D39" w:rsidRDefault="00697CE1" w:rsidP="006364B1"/>
        </w:tc>
        <w:tc>
          <w:tcPr>
            <w:tcW w:w="3686" w:type="dxa"/>
          </w:tcPr>
          <w:p w14:paraId="090C2819" w14:textId="77777777" w:rsidR="00697CE1" w:rsidRPr="00A15D39" w:rsidRDefault="00697CE1" w:rsidP="006364B1">
            <w:r w:rsidRPr="00A15D39">
              <w:t>Everyday support</w:t>
            </w:r>
          </w:p>
        </w:tc>
        <w:tc>
          <w:tcPr>
            <w:tcW w:w="1964" w:type="dxa"/>
          </w:tcPr>
          <w:p w14:paraId="326B0F17" w14:textId="77777777" w:rsidR="00697CE1" w:rsidRPr="00A15D39" w:rsidRDefault="00697CE1" w:rsidP="006364B1">
            <w:r w:rsidRPr="00A15D39">
              <w:t>1, 13</w:t>
            </w:r>
          </w:p>
        </w:tc>
      </w:tr>
      <w:tr w:rsidR="00697CE1" w:rsidRPr="00D2209E" w14:paraId="340C8BC2" w14:textId="77777777" w:rsidTr="009E1C8A">
        <w:trPr>
          <w:trHeight w:val="51"/>
        </w:trPr>
        <w:tc>
          <w:tcPr>
            <w:tcW w:w="2640" w:type="dxa"/>
            <w:vMerge/>
          </w:tcPr>
          <w:p w14:paraId="29DD3032" w14:textId="77777777" w:rsidR="00697CE1" w:rsidRPr="00A15D39" w:rsidRDefault="00697CE1" w:rsidP="006364B1"/>
        </w:tc>
        <w:tc>
          <w:tcPr>
            <w:tcW w:w="3686" w:type="dxa"/>
          </w:tcPr>
          <w:p w14:paraId="258EAFF4" w14:textId="77777777" w:rsidR="00697CE1" w:rsidRPr="00A15D39" w:rsidRDefault="00697CE1" w:rsidP="006364B1">
            <w:r w:rsidRPr="00A15D39">
              <w:t>Made [her] feel safe</w:t>
            </w:r>
          </w:p>
        </w:tc>
        <w:tc>
          <w:tcPr>
            <w:tcW w:w="1964" w:type="dxa"/>
          </w:tcPr>
          <w:p w14:paraId="6E00E98C" w14:textId="77777777" w:rsidR="00697CE1" w:rsidRPr="00A15D39" w:rsidRDefault="00697CE1" w:rsidP="006364B1">
            <w:r w:rsidRPr="00A15D39">
              <w:t>1,5</w:t>
            </w:r>
          </w:p>
        </w:tc>
      </w:tr>
      <w:tr w:rsidR="00697CE1" w:rsidRPr="00D2209E" w14:paraId="38C56EC3" w14:textId="77777777" w:rsidTr="009E1C8A">
        <w:trPr>
          <w:trHeight w:val="546"/>
        </w:trPr>
        <w:tc>
          <w:tcPr>
            <w:tcW w:w="2640" w:type="dxa"/>
            <w:vMerge/>
          </w:tcPr>
          <w:p w14:paraId="605A5A88" w14:textId="77777777" w:rsidR="00697CE1" w:rsidRPr="00A15D39" w:rsidRDefault="00697CE1" w:rsidP="006364B1"/>
        </w:tc>
        <w:tc>
          <w:tcPr>
            <w:tcW w:w="3686" w:type="dxa"/>
          </w:tcPr>
          <w:p w14:paraId="054FF112" w14:textId="77777777" w:rsidR="00697CE1" w:rsidRPr="00A15D39" w:rsidRDefault="00697CE1" w:rsidP="006364B1">
            <w:r w:rsidRPr="00A15D39">
              <w:t>Friends weren’t around / felt abandoned</w:t>
            </w:r>
          </w:p>
        </w:tc>
        <w:tc>
          <w:tcPr>
            <w:tcW w:w="1964" w:type="dxa"/>
          </w:tcPr>
          <w:p w14:paraId="66DFF4F6" w14:textId="77777777" w:rsidR="00697CE1" w:rsidRPr="00A15D39" w:rsidRDefault="00697CE1" w:rsidP="006364B1">
            <w:r w:rsidRPr="00A15D39">
              <w:t>4, 13, 14</w:t>
            </w:r>
          </w:p>
        </w:tc>
      </w:tr>
      <w:tr w:rsidR="00697CE1" w:rsidRPr="00D2209E" w14:paraId="1C41AB47" w14:textId="77777777" w:rsidTr="009E1C8A">
        <w:trPr>
          <w:trHeight w:val="546"/>
        </w:trPr>
        <w:tc>
          <w:tcPr>
            <w:tcW w:w="2640" w:type="dxa"/>
            <w:vMerge/>
          </w:tcPr>
          <w:p w14:paraId="0937102D" w14:textId="77777777" w:rsidR="00697CE1" w:rsidRPr="00A15D39" w:rsidRDefault="00697CE1" w:rsidP="006364B1"/>
        </w:tc>
        <w:tc>
          <w:tcPr>
            <w:tcW w:w="3686" w:type="dxa"/>
          </w:tcPr>
          <w:p w14:paraId="20743FF4" w14:textId="77777777" w:rsidR="00697CE1" w:rsidRPr="00A15D39" w:rsidRDefault="00697CE1" w:rsidP="006364B1">
            <w:r w:rsidRPr="00A15D39">
              <w:t>Nothing friends could have done to help</w:t>
            </w:r>
          </w:p>
        </w:tc>
        <w:tc>
          <w:tcPr>
            <w:tcW w:w="1964" w:type="dxa"/>
          </w:tcPr>
          <w:p w14:paraId="26C6308F" w14:textId="77777777" w:rsidR="00697CE1" w:rsidRPr="00A15D39" w:rsidRDefault="00697CE1" w:rsidP="006364B1">
            <w:r w:rsidRPr="00A15D39">
              <w:t>2</w:t>
            </w:r>
          </w:p>
        </w:tc>
      </w:tr>
      <w:tr w:rsidR="00697CE1" w:rsidRPr="00D2209E" w14:paraId="1E4121FE" w14:textId="77777777" w:rsidTr="009E1C8A">
        <w:trPr>
          <w:trHeight w:val="546"/>
        </w:trPr>
        <w:tc>
          <w:tcPr>
            <w:tcW w:w="2640" w:type="dxa"/>
            <w:vMerge/>
          </w:tcPr>
          <w:p w14:paraId="1E5487A8" w14:textId="77777777" w:rsidR="00697CE1" w:rsidRPr="00A15D39" w:rsidRDefault="00697CE1" w:rsidP="006364B1"/>
        </w:tc>
        <w:tc>
          <w:tcPr>
            <w:tcW w:w="3686" w:type="dxa"/>
          </w:tcPr>
          <w:p w14:paraId="2BE4E8BC" w14:textId="77777777" w:rsidR="00697CE1" w:rsidRPr="00A15D39" w:rsidRDefault="00697CE1" w:rsidP="006364B1">
            <w:r w:rsidRPr="00A15D39">
              <w:t>Helped (or could have helped) by distracting from problems</w:t>
            </w:r>
          </w:p>
        </w:tc>
        <w:tc>
          <w:tcPr>
            <w:tcW w:w="1964" w:type="dxa"/>
          </w:tcPr>
          <w:p w14:paraId="07C150B0" w14:textId="77777777" w:rsidR="00697CE1" w:rsidRPr="00A15D39" w:rsidRDefault="00697CE1" w:rsidP="006364B1">
            <w:r w:rsidRPr="00A15D39">
              <w:t>4, 11, 12, 13</w:t>
            </w:r>
          </w:p>
        </w:tc>
      </w:tr>
      <w:tr w:rsidR="00697CE1" w:rsidRPr="00D2209E" w14:paraId="1D11E24E" w14:textId="77777777" w:rsidTr="009E1C8A">
        <w:trPr>
          <w:trHeight w:val="546"/>
        </w:trPr>
        <w:tc>
          <w:tcPr>
            <w:tcW w:w="2640" w:type="dxa"/>
            <w:vMerge/>
          </w:tcPr>
          <w:p w14:paraId="43C1CDA3" w14:textId="77777777" w:rsidR="00697CE1" w:rsidRPr="00A15D39" w:rsidRDefault="00697CE1" w:rsidP="006364B1"/>
        </w:tc>
        <w:tc>
          <w:tcPr>
            <w:tcW w:w="3686" w:type="dxa"/>
          </w:tcPr>
          <w:p w14:paraId="7CFAC12D" w14:textId="77777777" w:rsidR="00697CE1" w:rsidRPr="00A15D39" w:rsidRDefault="00697CE1" w:rsidP="006364B1">
            <w:r w:rsidRPr="00A15D39">
              <w:t>Friends helping more than family</w:t>
            </w:r>
          </w:p>
        </w:tc>
        <w:tc>
          <w:tcPr>
            <w:tcW w:w="1964" w:type="dxa"/>
          </w:tcPr>
          <w:p w14:paraId="3AD1C8D2" w14:textId="77777777" w:rsidR="00697CE1" w:rsidRPr="00A15D39" w:rsidRDefault="00697CE1" w:rsidP="006364B1">
            <w:r w:rsidRPr="00A15D39">
              <w:t>1,5, 12</w:t>
            </w:r>
          </w:p>
        </w:tc>
      </w:tr>
      <w:tr w:rsidR="00697CE1" w:rsidRPr="00D2209E" w14:paraId="4879434C" w14:textId="77777777" w:rsidTr="009E1C8A">
        <w:trPr>
          <w:trHeight w:val="85"/>
        </w:trPr>
        <w:tc>
          <w:tcPr>
            <w:tcW w:w="2640" w:type="dxa"/>
            <w:vMerge w:val="restart"/>
          </w:tcPr>
          <w:p w14:paraId="52237EC9" w14:textId="77777777" w:rsidR="00697CE1" w:rsidRPr="00A15D39" w:rsidRDefault="00697CE1" w:rsidP="006364B1">
            <w:r w:rsidRPr="00A15D39">
              <w:t>Changes they would like to make to social networks</w:t>
            </w:r>
          </w:p>
        </w:tc>
        <w:tc>
          <w:tcPr>
            <w:tcW w:w="3686" w:type="dxa"/>
          </w:tcPr>
          <w:p w14:paraId="36C3C48E" w14:textId="77777777" w:rsidR="00697CE1" w:rsidRPr="00A15D39" w:rsidRDefault="00697CE1" w:rsidP="006364B1">
            <w:r w:rsidRPr="00A15D39">
              <w:t>Need more close friends</w:t>
            </w:r>
          </w:p>
        </w:tc>
        <w:tc>
          <w:tcPr>
            <w:tcW w:w="1964" w:type="dxa"/>
          </w:tcPr>
          <w:p w14:paraId="0F5845C5" w14:textId="77777777" w:rsidR="00697CE1" w:rsidRPr="00A15D39" w:rsidRDefault="00697CE1" w:rsidP="006364B1">
            <w:r w:rsidRPr="00A15D39">
              <w:t>1,9, 13</w:t>
            </w:r>
          </w:p>
        </w:tc>
      </w:tr>
      <w:tr w:rsidR="00697CE1" w:rsidRPr="00D2209E" w14:paraId="127B576B" w14:textId="77777777" w:rsidTr="009E1C8A">
        <w:trPr>
          <w:trHeight w:val="85"/>
        </w:trPr>
        <w:tc>
          <w:tcPr>
            <w:tcW w:w="2640" w:type="dxa"/>
            <w:vMerge/>
          </w:tcPr>
          <w:p w14:paraId="6F17A54E" w14:textId="77777777" w:rsidR="00697CE1" w:rsidRPr="00A15D39" w:rsidRDefault="00697CE1" w:rsidP="006364B1"/>
        </w:tc>
        <w:tc>
          <w:tcPr>
            <w:tcW w:w="3686" w:type="dxa"/>
          </w:tcPr>
          <w:p w14:paraId="792D9459" w14:textId="77777777" w:rsidR="00697CE1" w:rsidRPr="00A15D39" w:rsidRDefault="00697CE1" w:rsidP="006364B1">
            <w:r w:rsidRPr="00A15D39">
              <w:t>Would like more friends</w:t>
            </w:r>
          </w:p>
        </w:tc>
        <w:tc>
          <w:tcPr>
            <w:tcW w:w="1964" w:type="dxa"/>
          </w:tcPr>
          <w:p w14:paraId="64A113A4" w14:textId="77777777" w:rsidR="00697CE1" w:rsidRPr="00A15D39" w:rsidRDefault="00697CE1" w:rsidP="006364B1">
            <w:r w:rsidRPr="00A15D39">
              <w:t>1,2,4,10,11, 13</w:t>
            </w:r>
          </w:p>
        </w:tc>
      </w:tr>
      <w:tr w:rsidR="00697CE1" w:rsidRPr="00D2209E" w14:paraId="29FCEDD1" w14:textId="77777777" w:rsidTr="009E1C8A">
        <w:trPr>
          <w:trHeight w:val="85"/>
        </w:trPr>
        <w:tc>
          <w:tcPr>
            <w:tcW w:w="2640" w:type="dxa"/>
            <w:vMerge/>
          </w:tcPr>
          <w:p w14:paraId="20D5595F" w14:textId="77777777" w:rsidR="00697CE1" w:rsidRPr="00A15D39" w:rsidRDefault="00697CE1" w:rsidP="006364B1"/>
        </w:tc>
        <w:tc>
          <w:tcPr>
            <w:tcW w:w="3686" w:type="dxa"/>
          </w:tcPr>
          <w:p w14:paraId="33D25F83" w14:textId="77777777" w:rsidR="00697CE1" w:rsidRPr="00A15D39" w:rsidRDefault="00697CE1" w:rsidP="006364B1">
            <w:r w:rsidRPr="00A15D39">
              <w:t>Not interested in making new friends</w:t>
            </w:r>
          </w:p>
        </w:tc>
        <w:tc>
          <w:tcPr>
            <w:tcW w:w="1964" w:type="dxa"/>
          </w:tcPr>
          <w:p w14:paraId="28A701CD" w14:textId="77777777" w:rsidR="00697CE1" w:rsidRPr="00A15D39" w:rsidRDefault="00697CE1" w:rsidP="006364B1">
            <w:r w:rsidRPr="00A15D39">
              <w:t>2,3,4,10, 12</w:t>
            </w:r>
          </w:p>
        </w:tc>
      </w:tr>
      <w:tr w:rsidR="00697CE1" w:rsidRPr="00D2209E" w14:paraId="21A619E2" w14:textId="77777777" w:rsidTr="009E1C8A">
        <w:trPr>
          <w:trHeight w:val="609"/>
        </w:trPr>
        <w:tc>
          <w:tcPr>
            <w:tcW w:w="2640" w:type="dxa"/>
            <w:vMerge/>
          </w:tcPr>
          <w:p w14:paraId="4CA707F0" w14:textId="77777777" w:rsidR="00697CE1" w:rsidRPr="00A15D39" w:rsidRDefault="00697CE1" w:rsidP="006364B1"/>
        </w:tc>
        <w:tc>
          <w:tcPr>
            <w:tcW w:w="3686" w:type="dxa"/>
          </w:tcPr>
          <w:p w14:paraId="3EE8719B" w14:textId="77777777" w:rsidR="00697CE1" w:rsidRPr="00A15D39" w:rsidRDefault="00697CE1" w:rsidP="006364B1">
            <w:r w:rsidRPr="00A15D39">
              <w:t>Would like a romantic relationship</w:t>
            </w:r>
          </w:p>
        </w:tc>
        <w:tc>
          <w:tcPr>
            <w:tcW w:w="1964" w:type="dxa"/>
          </w:tcPr>
          <w:p w14:paraId="765B24F7" w14:textId="77777777" w:rsidR="00697CE1" w:rsidRPr="00A15D39" w:rsidRDefault="00697CE1" w:rsidP="006364B1">
            <w:r w:rsidRPr="00A15D39">
              <w:t>9, 4, 12, 13</w:t>
            </w:r>
          </w:p>
        </w:tc>
      </w:tr>
      <w:tr w:rsidR="00697CE1" w:rsidRPr="00D2209E" w14:paraId="7991319D" w14:textId="77777777" w:rsidTr="009E1C8A">
        <w:trPr>
          <w:trHeight w:val="66"/>
        </w:trPr>
        <w:tc>
          <w:tcPr>
            <w:tcW w:w="2640" w:type="dxa"/>
            <w:vMerge w:val="restart"/>
          </w:tcPr>
          <w:p w14:paraId="7C3BBA35" w14:textId="77777777" w:rsidR="00697CE1" w:rsidRPr="00A15D39" w:rsidRDefault="00697CE1" w:rsidP="006364B1">
            <w:r w:rsidRPr="00A15D39">
              <w:lastRenderedPageBreak/>
              <w:t>Important aspects of friends since illness</w:t>
            </w:r>
          </w:p>
        </w:tc>
        <w:tc>
          <w:tcPr>
            <w:tcW w:w="3686" w:type="dxa"/>
          </w:tcPr>
          <w:p w14:paraId="1A636B8F" w14:textId="77777777" w:rsidR="00697CE1" w:rsidRPr="00A15D39" w:rsidRDefault="00697CE1" w:rsidP="006364B1">
            <w:r w:rsidRPr="00A15D39">
              <w:t>Trust</w:t>
            </w:r>
          </w:p>
        </w:tc>
        <w:tc>
          <w:tcPr>
            <w:tcW w:w="1964" w:type="dxa"/>
          </w:tcPr>
          <w:p w14:paraId="7321FA6E" w14:textId="77777777" w:rsidR="00697CE1" w:rsidRPr="00A15D39" w:rsidRDefault="00697CE1" w:rsidP="006364B1">
            <w:r w:rsidRPr="00A15D39">
              <w:t>1,3,5,9,10,11, 12, 13</w:t>
            </w:r>
          </w:p>
        </w:tc>
      </w:tr>
      <w:tr w:rsidR="00697CE1" w:rsidRPr="00D2209E" w14:paraId="382687B2" w14:textId="77777777" w:rsidTr="009E1C8A">
        <w:trPr>
          <w:trHeight w:val="63"/>
        </w:trPr>
        <w:tc>
          <w:tcPr>
            <w:tcW w:w="2640" w:type="dxa"/>
            <w:vMerge/>
          </w:tcPr>
          <w:p w14:paraId="5229445A" w14:textId="77777777" w:rsidR="00697CE1" w:rsidRPr="00A15D39" w:rsidRDefault="00697CE1" w:rsidP="006364B1"/>
        </w:tc>
        <w:tc>
          <w:tcPr>
            <w:tcW w:w="3686" w:type="dxa"/>
          </w:tcPr>
          <w:p w14:paraId="14301554" w14:textId="77777777" w:rsidR="00697CE1" w:rsidRPr="00A15D39" w:rsidRDefault="00697CE1" w:rsidP="006364B1">
            <w:r w:rsidRPr="00A15D39">
              <w:t>Friends who are a positive influence</w:t>
            </w:r>
          </w:p>
        </w:tc>
        <w:tc>
          <w:tcPr>
            <w:tcW w:w="1964" w:type="dxa"/>
          </w:tcPr>
          <w:p w14:paraId="13AEE8D2" w14:textId="77777777" w:rsidR="00697CE1" w:rsidRPr="00A15D39" w:rsidRDefault="00697CE1" w:rsidP="006364B1">
            <w:r w:rsidRPr="00A15D39">
              <w:t>2, 14</w:t>
            </w:r>
          </w:p>
        </w:tc>
      </w:tr>
      <w:tr w:rsidR="00697CE1" w:rsidRPr="00D2209E" w14:paraId="0DEC75DF" w14:textId="77777777" w:rsidTr="009E1C8A">
        <w:trPr>
          <w:trHeight w:val="63"/>
        </w:trPr>
        <w:tc>
          <w:tcPr>
            <w:tcW w:w="2640" w:type="dxa"/>
            <w:vMerge/>
          </w:tcPr>
          <w:p w14:paraId="3930957A" w14:textId="77777777" w:rsidR="00697CE1" w:rsidRPr="00A15D39" w:rsidRDefault="00697CE1" w:rsidP="006364B1"/>
        </w:tc>
        <w:tc>
          <w:tcPr>
            <w:tcW w:w="3686" w:type="dxa"/>
          </w:tcPr>
          <w:p w14:paraId="17E32CAF" w14:textId="77777777" w:rsidR="00697CE1" w:rsidRPr="00A15D39" w:rsidRDefault="00697CE1" w:rsidP="006364B1">
            <w:r w:rsidRPr="00A15D39">
              <w:t>Friends to help discover new things</w:t>
            </w:r>
          </w:p>
        </w:tc>
        <w:tc>
          <w:tcPr>
            <w:tcW w:w="1964" w:type="dxa"/>
          </w:tcPr>
          <w:p w14:paraId="0135F45E" w14:textId="77777777" w:rsidR="00697CE1" w:rsidRPr="00A15D39" w:rsidRDefault="00697CE1" w:rsidP="006364B1">
            <w:r w:rsidRPr="00A15D39">
              <w:t>1</w:t>
            </w:r>
          </w:p>
        </w:tc>
      </w:tr>
      <w:tr w:rsidR="00697CE1" w:rsidRPr="00D2209E" w14:paraId="1ACBA711" w14:textId="77777777" w:rsidTr="009E1C8A">
        <w:trPr>
          <w:trHeight w:val="63"/>
        </w:trPr>
        <w:tc>
          <w:tcPr>
            <w:tcW w:w="2640" w:type="dxa"/>
            <w:vMerge/>
          </w:tcPr>
          <w:p w14:paraId="43729693" w14:textId="77777777" w:rsidR="00697CE1" w:rsidRPr="00A15D39" w:rsidRDefault="00697CE1" w:rsidP="006364B1"/>
        </w:tc>
        <w:tc>
          <w:tcPr>
            <w:tcW w:w="3686" w:type="dxa"/>
          </w:tcPr>
          <w:p w14:paraId="1E074AFA" w14:textId="77777777" w:rsidR="00697CE1" w:rsidRPr="00A15D39" w:rsidRDefault="00697CE1" w:rsidP="006364B1">
            <w:r w:rsidRPr="00A15D39">
              <w:t>Friends of friends</w:t>
            </w:r>
          </w:p>
        </w:tc>
        <w:tc>
          <w:tcPr>
            <w:tcW w:w="1964" w:type="dxa"/>
          </w:tcPr>
          <w:p w14:paraId="18D41238" w14:textId="77777777" w:rsidR="00697CE1" w:rsidRPr="00A15D39" w:rsidRDefault="00697CE1" w:rsidP="006364B1">
            <w:r w:rsidRPr="00A15D39">
              <w:t>1,9, 12, 13</w:t>
            </w:r>
          </w:p>
        </w:tc>
      </w:tr>
      <w:tr w:rsidR="00697CE1" w:rsidRPr="00D2209E" w14:paraId="11E9CCFA" w14:textId="77777777" w:rsidTr="009E1C8A">
        <w:trPr>
          <w:trHeight w:val="102"/>
        </w:trPr>
        <w:tc>
          <w:tcPr>
            <w:tcW w:w="2640" w:type="dxa"/>
            <w:vMerge/>
          </w:tcPr>
          <w:p w14:paraId="11D4FDE9" w14:textId="77777777" w:rsidR="00697CE1" w:rsidRPr="00A15D39" w:rsidRDefault="00697CE1" w:rsidP="006364B1"/>
        </w:tc>
        <w:tc>
          <w:tcPr>
            <w:tcW w:w="3686" w:type="dxa"/>
          </w:tcPr>
          <w:p w14:paraId="331D991B" w14:textId="77777777" w:rsidR="00697CE1" w:rsidRPr="00A15D39" w:rsidRDefault="00697CE1" w:rsidP="006364B1">
            <w:r w:rsidRPr="00A15D39">
              <w:t>Things in common</w:t>
            </w:r>
          </w:p>
        </w:tc>
        <w:tc>
          <w:tcPr>
            <w:tcW w:w="1964" w:type="dxa"/>
          </w:tcPr>
          <w:p w14:paraId="118762E6" w14:textId="77777777" w:rsidR="00697CE1" w:rsidRPr="00A15D39" w:rsidRDefault="00697CE1" w:rsidP="006364B1">
            <w:r w:rsidRPr="00A15D39">
              <w:t>1,3,11, 12</w:t>
            </w:r>
          </w:p>
        </w:tc>
      </w:tr>
      <w:tr w:rsidR="00697CE1" w:rsidRPr="00D2209E" w14:paraId="720D8F57" w14:textId="77777777" w:rsidTr="009E1C8A">
        <w:trPr>
          <w:trHeight w:val="102"/>
        </w:trPr>
        <w:tc>
          <w:tcPr>
            <w:tcW w:w="2640" w:type="dxa"/>
            <w:vMerge/>
          </w:tcPr>
          <w:p w14:paraId="516947DE" w14:textId="77777777" w:rsidR="00697CE1" w:rsidRPr="00A15D39" w:rsidRDefault="00697CE1" w:rsidP="006364B1"/>
        </w:tc>
        <w:tc>
          <w:tcPr>
            <w:tcW w:w="3686" w:type="dxa"/>
          </w:tcPr>
          <w:p w14:paraId="4EF70091" w14:textId="77777777" w:rsidR="00697CE1" w:rsidRPr="00A15D39" w:rsidRDefault="00697CE1" w:rsidP="006364B1">
            <w:r w:rsidRPr="00A15D39">
              <w:t>Calm people</w:t>
            </w:r>
          </w:p>
        </w:tc>
        <w:tc>
          <w:tcPr>
            <w:tcW w:w="1964" w:type="dxa"/>
          </w:tcPr>
          <w:p w14:paraId="74DD8A3F" w14:textId="77777777" w:rsidR="00697CE1" w:rsidRPr="00A15D39" w:rsidRDefault="00697CE1" w:rsidP="006364B1">
            <w:r w:rsidRPr="00A15D39">
              <w:t>1, 12</w:t>
            </w:r>
          </w:p>
        </w:tc>
      </w:tr>
      <w:tr w:rsidR="00697CE1" w:rsidRPr="00D2209E" w14:paraId="70204F1E" w14:textId="77777777" w:rsidTr="009E1C8A">
        <w:trPr>
          <w:trHeight w:val="102"/>
        </w:trPr>
        <w:tc>
          <w:tcPr>
            <w:tcW w:w="2640" w:type="dxa"/>
            <w:vMerge/>
          </w:tcPr>
          <w:p w14:paraId="0D40F192" w14:textId="77777777" w:rsidR="00697CE1" w:rsidRPr="00A15D39" w:rsidRDefault="00697CE1" w:rsidP="006364B1"/>
        </w:tc>
        <w:tc>
          <w:tcPr>
            <w:tcW w:w="3686" w:type="dxa"/>
          </w:tcPr>
          <w:p w14:paraId="0F803659" w14:textId="77777777" w:rsidR="00697CE1" w:rsidRPr="00A15D39" w:rsidRDefault="00697CE1" w:rsidP="006364B1">
            <w:r w:rsidRPr="00A15D39">
              <w:t>Respectful people</w:t>
            </w:r>
          </w:p>
        </w:tc>
        <w:tc>
          <w:tcPr>
            <w:tcW w:w="1964" w:type="dxa"/>
          </w:tcPr>
          <w:p w14:paraId="44B1B2AC" w14:textId="77777777" w:rsidR="00697CE1" w:rsidRPr="00A15D39" w:rsidRDefault="00697CE1" w:rsidP="006364B1">
            <w:r w:rsidRPr="00A15D39">
              <w:t>4,9</w:t>
            </w:r>
          </w:p>
        </w:tc>
      </w:tr>
      <w:tr w:rsidR="00697CE1" w:rsidRPr="00D2209E" w14:paraId="693B0CDB" w14:textId="77777777" w:rsidTr="009E1C8A">
        <w:trPr>
          <w:trHeight w:val="128"/>
        </w:trPr>
        <w:tc>
          <w:tcPr>
            <w:tcW w:w="2640" w:type="dxa"/>
            <w:vMerge/>
          </w:tcPr>
          <w:p w14:paraId="22881B8D" w14:textId="77777777" w:rsidR="00697CE1" w:rsidRPr="00A15D39" w:rsidRDefault="00697CE1" w:rsidP="006364B1"/>
        </w:tc>
        <w:tc>
          <w:tcPr>
            <w:tcW w:w="3686" w:type="dxa"/>
          </w:tcPr>
          <w:p w14:paraId="5A95A831" w14:textId="77777777" w:rsidR="00697CE1" w:rsidRPr="00A15D39" w:rsidRDefault="00697CE1" w:rsidP="006364B1">
            <w:r w:rsidRPr="00A15D39">
              <w:t>Same nationality</w:t>
            </w:r>
          </w:p>
        </w:tc>
        <w:tc>
          <w:tcPr>
            <w:tcW w:w="1964" w:type="dxa"/>
          </w:tcPr>
          <w:p w14:paraId="3A6253F1" w14:textId="77777777" w:rsidR="00697CE1" w:rsidRPr="00A15D39" w:rsidRDefault="00697CE1" w:rsidP="006364B1">
            <w:r w:rsidRPr="00A15D39">
              <w:t>1, 13</w:t>
            </w:r>
          </w:p>
        </w:tc>
      </w:tr>
      <w:tr w:rsidR="00697CE1" w:rsidRPr="00D2209E" w14:paraId="224D7E25" w14:textId="77777777" w:rsidTr="009E1C8A">
        <w:trPr>
          <w:trHeight w:val="127"/>
        </w:trPr>
        <w:tc>
          <w:tcPr>
            <w:tcW w:w="2640" w:type="dxa"/>
            <w:vMerge/>
          </w:tcPr>
          <w:p w14:paraId="19691244" w14:textId="77777777" w:rsidR="00697CE1" w:rsidRPr="00A15D39" w:rsidRDefault="00697CE1" w:rsidP="006364B1"/>
        </w:tc>
        <w:tc>
          <w:tcPr>
            <w:tcW w:w="3686" w:type="dxa"/>
          </w:tcPr>
          <w:p w14:paraId="6EEE72F9" w14:textId="77777777" w:rsidR="00697CE1" w:rsidRPr="00A15D39" w:rsidRDefault="00697CE1" w:rsidP="006364B1">
            <w:r w:rsidRPr="00A15D39">
              <w:t>Able to contribute to the friendship</w:t>
            </w:r>
          </w:p>
        </w:tc>
        <w:tc>
          <w:tcPr>
            <w:tcW w:w="1964" w:type="dxa"/>
          </w:tcPr>
          <w:p w14:paraId="4CBDA41B" w14:textId="77777777" w:rsidR="00697CE1" w:rsidRPr="00A15D39" w:rsidRDefault="00697CE1" w:rsidP="006364B1">
            <w:r w:rsidRPr="00A15D39">
              <w:t>1,2,4,5,10, 12, 14</w:t>
            </w:r>
          </w:p>
        </w:tc>
      </w:tr>
      <w:tr w:rsidR="00697CE1" w:rsidRPr="00D2209E" w14:paraId="72F8E35C" w14:textId="77777777" w:rsidTr="009E1C8A">
        <w:trPr>
          <w:trHeight w:val="127"/>
        </w:trPr>
        <w:tc>
          <w:tcPr>
            <w:tcW w:w="2640" w:type="dxa"/>
            <w:vMerge/>
          </w:tcPr>
          <w:p w14:paraId="11ED1F38" w14:textId="77777777" w:rsidR="00697CE1" w:rsidRPr="00A15D39" w:rsidRDefault="00697CE1" w:rsidP="006364B1"/>
        </w:tc>
        <w:tc>
          <w:tcPr>
            <w:tcW w:w="3686" w:type="dxa"/>
          </w:tcPr>
          <w:p w14:paraId="50D36FA6" w14:textId="77777777" w:rsidR="00697CE1" w:rsidRPr="00A15D39" w:rsidRDefault="00697CE1" w:rsidP="006364B1">
            <w:r w:rsidRPr="00A15D39">
              <w:t>Intelligent</w:t>
            </w:r>
          </w:p>
        </w:tc>
        <w:tc>
          <w:tcPr>
            <w:tcW w:w="1964" w:type="dxa"/>
          </w:tcPr>
          <w:p w14:paraId="5A6F1802" w14:textId="77777777" w:rsidR="00697CE1" w:rsidRPr="00A15D39" w:rsidRDefault="00697CE1" w:rsidP="006364B1">
            <w:r w:rsidRPr="00A15D39">
              <w:t>2,9</w:t>
            </w:r>
          </w:p>
        </w:tc>
      </w:tr>
      <w:tr w:rsidR="00697CE1" w:rsidRPr="00D2209E" w14:paraId="56710579" w14:textId="77777777" w:rsidTr="009E1C8A">
        <w:trPr>
          <w:trHeight w:val="127"/>
        </w:trPr>
        <w:tc>
          <w:tcPr>
            <w:tcW w:w="2640" w:type="dxa"/>
            <w:vMerge/>
          </w:tcPr>
          <w:p w14:paraId="51372A12" w14:textId="77777777" w:rsidR="00697CE1" w:rsidRPr="00A15D39" w:rsidRDefault="00697CE1" w:rsidP="006364B1"/>
        </w:tc>
        <w:tc>
          <w:tcPr>
            <w:tcW w:w="3686" w:type="dxa"/>
          </w:tcPr>
          <w:p w14:paraId="4C55D2E0" w14:textId="77777777" w:rsidR="00697CE1" w:rsidRPr="00A15D39" w:rsidRDefault="00697CE1" w:rsidP="006364B1">
            <w:r w:rsidRPr="00A15D39">
              <w:t>Low expectations / no pressure</w:t>
            </w:r>
          </w:p>
        </w:tc>
        <w:tc>
          <w:tcPr>
            <w:tcW w:w="1964" w:type="dxa"/>
          </w:tcPr>
          <w:p w14:paraId="1387A927" w14:textId="77777777" w:rsidR="00697CE1" w:rsidRPr="00A15D39" w:rsidRDefault="00697CE1" w:rsidP="006364B1">
            <w:r w:rsidRPr="00A15D39">
              <w:t>10</w:t>
            </w:r>
          </w:p>
        </w:tc>
      </w:tr>
      <w:tr w:rsidR="00697CE1" w:rsidRPr="00D2209E" w14:paraId="352508FD" w14:textId="77777777" w:rsidTr="009E1C8A">
        <w:trPr>
          <w:trHeight w:val="127"/>
        </w:trPr>
        <w:tc>
          <w:tcPr>
            <w:tcW w:w="2640" w:type="dxa"/>
            <w:vMerge w:val="restart"/>
          </w:tcPr>
          <w:p w14:paraId="48EBD7A9" w14:textId="77777777" w:rsidR="00697CE1" w:rsidRPr="00A15D39" w:rsidRDefault="00697CE1" w:rsidP="006364B1">
            <w:r w:rsidRPr="00A15D39">
              <w:t xml:space="preserve">What would help / helped to make friends / </w:t>
            </w:r>
            <w:proofErr w:type="spellStart"/>
            <w:r w:rsidRPr="00A15D39">
              <w:t>socialise</w:t>
            </w:r>
            <w:proofErr w:type="spellEnd"/>
          </w:p>
        </w:tc>
        <w:tc>
          <w:tcPr>
            <w:tcW w:w="3686" w:type="dxa"/>
          </w:tcPr>
          <w:p w14:paraId="1ABD4D08" w14:textId="77777777" w:rsidR="00697CE1" w:rsidRPr="00A15D39" w:rsidRDefault="00697CE1" w:rsidP="006364B1">
            <w:r w:rsidRPr="00A15D39">
              <w:t>Feeling more confident</w:t>
            </w:r>
          </w:p>
        </w:tc>
        <w:tc>
          <w:tcPr>
            <w:tcW w:w="1964" w:type="dxa"/>
          </w:tcPr>
          <w:p w14:paraId="6B40EF31" w14:textId="77777777" w:rsidR="00697CE1" w:rsidRPr="00A15D39" w:rsidRDefault="00697CE1" w:rsidP="006364B1">
            <w:r w:rsidRPr="00A15D39">
              <w:t>4</w:t>
            </w:r>
          </w:p>
        </w:tc>
      </w:tr>
      <w:tr w:rsidR="00697CE1" w:rsidRPr="00D2209E" w14:paraId="32A83032" w14:textId="77777777" w:rsidTr="009E1C8A">
        <w:trPr>
          <w:trHeight w:val="127"/>
        </w:trPr>
        <w:tc>
          <w:tcPr>
            <w:tcW w:w="2640" w:type="dxa"/>
            <w:vMerge/>
          </w:tcPr>
          <w:p w14:paraId="68D691D2" w14:textId="77777777" w:rsidR="00697CE1" w:rsidRPr="00A15D39" w:rsidRDefault="00697CE1" w:rsidP="006364B1"/>
        </w:tc>
        <w:tc>
          <w:tcPr>
            <w:tcW w:w="3686" w:type="dxa"/>
          </w:tcPr>
          <w:p w14:paraId="0AA5232C" w14:textId="77777777" w:rsidR="00697CE1" w:rsidRPr="00A15D39" w:rsidRDefault="00697CE1" w:rsidP="006364B1">
            <w:r w:rsidRPr="00A15D39">
              <w:t>Life “back on track”</w:t>
            </w:r>
          </w:p>
        </w:tc>
        <w:tc>
          <w:tcPr>
            <w:tcW w:w="1964" w:type="dxa"/>
          </w:tcPr>
          <w:p w14:paraId="7C430873" w14:textId="77777777" w:rsidR="00697CE1" w:rsidRPr="00A15D39" w:rsidRDefault="00697CE1" w:rsidP="006364B1">
            <w:r w:rsidRPr="00A15D39">
              <w:t>4,5,10,11, 14</w:t>
            </w:r>
          </w:p>
        </w:tc>
      </w:tr>
      <w:tr w:rsidR="00697CE1" w:rsidRPr="00D2209E" w14:paraId="65FB2CE8" w14:textId="77777777" w:rsidTr="009E1C8A">
        <w:trPr>
          <w:trHeight w:val="127"/>
        </w:trPr>
        <w:tc>
          <w:tcPr>
            <w:tcW w:w="2640" w:type="dxa"/>
            <w:vMerge/>
          </w:tcPr>
          <w:p w14:paraId="794DB0EC" w14:textId="77777777" w:rsidR="00697CE1" w:rsidRPr="00A15D39" w:rsidRDefault="00697CE1" w:rsidP="006364B1"/>
        </w:tc>
        <w:tc>
          <w:tcPr>
            <w:tcW w:w="3686" w:type="dxa"/>
          </w:tcPr>
          <w:p w14:paraId="348947DE" w14:textId="77777777" w:rsidR="00697CE1" w:rsidRPr="00A15D39" w:rsidRDefault="00697CE1" w:rsidP="006364B1">
            <w:r w:rsidRPr="00A15D39">
              <w:t>Putting yourself “out there”</w:t>
            </w:r>
          </w:p>
        </w:tc>
        <w:tc>
          <w:tcPr>
            <w:tcW w:w="1964" w:type="dxa"/>
          </w:tcPr>
          <w:p w14:paraId="1196EC7D" w14:textId="77777777" w:rsidR="00697CE1" w:rsidRPr="00A15D39" w:rsidRDefault="00697CE1" w:rsidP="006364B1">
            <w:r w:rsidRPr="00A15D39">
              <w:t>5,9, 13, 14</w:t>
            </w:r>
          </w:p>
        </w:tc>
      </w:tr>
      <w:tr w:rsidR="00697CE1" w:rsidRPr="00D2209E" w14:paraId="397A5DFC" w14:textId="77777777" w:rsidTr="009E1C8A">
        <w:trPr>
          <w:trHeight w:val="127"/>
        </w:trPr>
        <w:tc>
          <w:tcPr>
            <w:tcW w:w="2640" w:type="dxa"/>
            <w:vMerge/>
          </w:tcPr>
          <w:p w14:paraId="6FF6B4A4" w14:textId="77777777" w:rsidR="00697CE1" w:rsidRPr="00A15D39" w:rsidRDefault="00697CE1" w:rsidP="006364B1"/>
        </w:tc>
        <w:tc>
          <w:tcPr>
            <w:tcW w:w="3686" w:type="dxa"/>
          </w:tcPr>
          <w:p w14:paraId="667CFB26" w14:textId="77777777" w:rsidR="00697CE1" w:rsidRPr="00A15D39" w:rsidRDefault="00697CE1" w:rsidP="006364B1">
            <w:r w:rsidRPr="00A15D39">
              <w:t>Talking to EIS staff</w:t>
            </w:r>
          </w:p>
        </w:tc>
        <w:tc>
          <w:tcPr>
            <w:tcW w:w="1964" w:type="dxa"/>
          </w:tcPr>
          <w:p w14:paraId="63BBDF82" w14:textId="77777777" w:rsidR="00697CE1" w:rsidRPr="00A15D39" w:rsidRDefault="00697CE1" w:rsidP="006364B1">
            <w:r w:rsidRPr="00A15D39">
              <w:t>1,2,4,9,11, 14</w:t>
            </w:r>
          </w:p>
        </w:tc>
      </w:tr>
      <w:tr w:rsidR="00697CE1" w:rsidRPr="00D2209E" w14:paraId="74E781B9" w14:textId="77777777" w:rsidTr="009E1C8A">
        <w:trPr>
          <w:trHeight w:val="127"/>
        </w:trPr>
        <w:tc>
          <w:tcPr>
            <w:tcW w:w="2640" w:type="dxa"/>
            <w:vMerge w:val="restart"/>
          </w:tcPr>
          <w:p w14:paraId="26746BA2" w14:textId="77777777" w:rsidR="00697CE1" w:rsidRPr="00A15D39" w:rsidRDefault="00697CE1" w:rsidP="006364B1">
            <w:r w:rsidRPr="00A15D39">
              <w:t>Obstacles</w:t>
            </w:r>
          </w:p>
        </w:tc>
        <w:tc>
          <w:tcPr>
            <w:tcW w:w="3686" w:type="dxa"/>
          </w:tcPr>
          <w:p w14:paraId="5B51EC95" w14:textId="77777777" w:rsidR="00697CE1" w:rsidRPr="00A15D39" w:rsidRDefault="00697CE1" w:rsidP="006364B1">
            <w:r w:rsidRPr="00A15D39">
              <w:t>Takes a lot of effort</w:t>
            </w:r>
          </w:p>
        </w:tc>
        <w:tc>
          <w:tcPr>
            <w:tcW w:w="1964" w:type="dxa"/>
          </w:tcPr>
          <w:p w14:paraId="70EDFBF3" w14:textId="77777777" w:rsidR="00697CE1" w:rsidRPr="00A15D39" w:rsidRDefault="00697CE1" w:rsidP="006364B1">
            <w:r w:rsidRPr="00A15D39">
              <w:t>9,10, 14</w:t>
            </w:r>
          </w:p>
        </w:tc>
      </w:tr>
      <w:tr w:rsidR="00697CE1" w:rsidRPr="00D2209E" w14:paraId="74C05362" w14:textId="77777777" w:rsidTr="009E1C8A">
        <w:trPr>
          <w:trHeight w:val="127"/>
        </w:trPr>
        <w:tc>
          <w:tcPr>
            <w:tcW w:w="2640" w:type="dxa"/>
            <w:vMerge/>
          </w:tcPr>
          <w:p w14:paraId="70689E80" w14:textId="77777777" w:rsidR="00697CE1" w:rsidRPr="00A15D39" w:rsidRDefault="00697CE1" w:rsidP="006364B1"/>
        </w:tc>
        <w:tc>
          <w:tcPr>
            <w:tcW w:w="3686" w:type="dxa"/>
          </w:tcPr>
          <w:p w14:paraId="78957DEC" w14:textId="77777777" w:rsidR="00697CE1" w:rsidRPr="00A15D39" w:rsidRDefault="00697CE1" w:rsidP="006364B1">
            <w:r w:rsidRPr="00A15D39">
              <w:t>Don’t know how to make friends</w:t>
            </w:r>
          </w:p>
        </w:tc>
        <w:tc>
          <w:tcPr>
            <w:tcW w:w="1964" w:type="dxa"/>
          </w:tcPr>
          <w:p w14:paraId="1A0CB675" w14:textId="77777777" w:rsidR="00697CE1" w:rsidRPr="00A15D39" w:rsidRDefault="00697CE1" w:rsidP="006364B1">
            <w:r w:rsidRPr="00A15D39">
              <w:t>9</w:t>
            </w:r>
          </w:p>
        </w:tc>
      </w:tr>
    </w:tbl>
    <w:p w14:paraId="114BCF3D" w14:textId="77777777" w:rsidR="00697CE1" w:rsidRPr="00D2209E" w:rsidRDefault="00697CE1" w:rsidP="00697CE1">
      <w:pPr>
        <w:rPr>
          <w:rFonts w:ascii="Arial" w:hAnsi="Arial" w:cs="Arial"/>
        </w:rPr>
      </w:pPr>
    </w:p>
    <w:p w14:paraId="33EA36DA" w14:textId="77777777" w:rsidR="00F2650A" w:rsidRDefault="00F2650A"/>
    <w:sectPr w:rsidR="00F2650A" w:rsidSect="00267E81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2AF39" w14:textId="77777777" w:rsidR="00B82213" w:rsidRDefault="00B82213">
      <w:pPr>
        <w:spacing w:after="0"/>
      </w:pPr>
      <w:r>
        <w:separator/>
      </w:r>
    </w:p>
  </w:endnote>
  <w:endnote w:type="continuationSeparator" w:id="0">
    <w:p w14:paraId="20A06767" w14:textId="77777777" w:rsidR="00B82213" w:rsidRDefault="00B822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FC30E" w14:textId="77777777" w:rsidR="003572A5" w:rsidRDefault="003572A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0C6ABF37" w14:textId="77777777" w:rsidR="003572A5" w:rsidRDefault="00357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73246" w14:textId="77777777" w:rsidR="00B82213" w:rsidRDefault="00B82213">
      <w:pPr>
        <w:spacing w:after="0"/>
      </w:pPr>
      <w:r>
        <w:separator/>
      </w:r>
    </w:p>
  </w:footnote>
  <w:footnote w:type="continuationSeparator" w:id="0">
    <w:p w14:paraId="2EBC7C1E" w14:textId="77777777" w:rsidR="00B82213" w:rsidRDefault="00B8221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865325"/>
    <w:multiLevelType w:val="hybridMultilevel"/>
    <w:tmpl w:val="ED00E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81650"/>
    <w:multiLevelType w:val="hybridMultilevel"/>
    <w:tmpl w:val="7F46FF7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30DDF"/>
    <w:multiLevelType w:val="hybridMultilevel"/>
    <w:tmpl w:val="EA14C534"/>
    <w:lvl w:ilvl="0" w:tplc="42784B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3462"/>
    <w:multiLevelType w:val="multilevel"/>
    <w:tmpl w:val="954C27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ED744C4"/>
    <w:multiLevelType w:val="multilevel"/>
    <w:tmpl w:val="5D3C54E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7510BE1"/>
    <w:multiLevelType w:val="hybridMultilevel"/>
    <w:tmpl w:val="44108DE2"/>
    <w:lvl w:ilvl="0" w:tplc="9C084F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934C84"/>
    <w:multiLevelType w:val="hybridMultilevel"/>
    <w:tmpl w:val="5CF0F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BA6660"/>
    <w:multiLevelType w:val="hybridMultilevel"/>
    <w:tmpl w:val="9F2E3FF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390488A"/>
    <w:multiLevelType w:val="hybridMultilevel"/>
    <w:tmpl w:val="31E81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C7E07"/>
    <w:multiLevelType w:val="hybridMultilevel"/>
    <w:tmpl w:val="62BE9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E24D7"/>
    <w:multiLevelType w:val="hybridMultilevel"/>
    <w:tmpl w:val="05AA9DE4"/>
    <w:lvl w:ilvl="0" w:tplc="9C084F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B410F2"/>
    <w:multiLevelType w:val="hybridMultilevel"/>
    <w:tmpl w:val="8EEA4F9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52E0146"/>
    <w:multiLevelType w:val="hybridMultilevel"/>
    <w:tmpl w:val="F274CD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D0FA5"/>
    <w:multiLevelType w:val="multilevel"/>
    <w:tmpl w:val="D64E16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62C7009"/>
    <w:multiLevelType w:val="hybridMultilevel"/>
    <w:tmpl w:val="173010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3F68E4"/>
    <w:multiLevelType w:val="hybridMultilevel"/>
    <w:tmpl w:val="84289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E76F97"/>
    <w:multiLevelType w:val="hybridMultilevel"/>
    <w:tmpl w:val="F2CE4F62"/>
    <w:lvl w:ilvl="0" w:tplc="88742E0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E74610"/>
    <w:multiLevelType w:val="hybridMultilevel"/>
    <w:tmpl w:val="3B98A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3768C6"/>
    <w:multiLevelType w:val="hybridMultilevel"/>
    <w:tmpl w:val="6B065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C53B1F"/>
    <w:multiLevelType w:val="hybridMultilevel"/>
    <w:tmpl w:val="38EAC2C0"/>
    <w:lvl w:ilvl="0" w:tplc="FFFC1E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D12881"/>
    <w:multiLevelType w:val="multilevel"/>
    <w:tmpl w:val="CA360D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7DB96B47"/>
    <w:multiLevelType w:val="hybridMultilevel"/>
    <w:tmpl w:val="83524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17"/>
  </w:num>
  <w:num w:numId="4">
    <w:abstractNumId w:val="9"/>
  </w:num>
  <w:num w:numId="5">
    <w:abstractNumId w:val="6"/>
  </w:num>
  <w:num w:numId="6">
    <w:abstractNumId w:val="11"/>
  </w:num>
  <w:num w:numId="7">
    <w:abstractNumId w:val="15"/>
  </w:num>
  <w:num w:numId="8">
    <w:abstractNumId w:val="3"/>
  </w:num>
  <w:num w:numId="9">
    <w:abstractNumId w:val="18"/>
  </w:num>
  <w:num w:numId="10">
    <w:abstractNumId w:val="19"/>
  </w:num>
  <w:num w:numId="11">
    <w:abstractNumId w:val="22"/>
  </w:num>
  <w:num w:numId="12">
    <w:abstractNumId w:val="16"/>
  </w:num>
  <w:num w:numId="13">
    <w:abstractNumId w:val="1"/>
  </w:num>
  <w:num w:numId="14">
    <w:abstractNumId w:val="13"/>
  </w:num>
  <w:num w:numId="15">
    <w:abstractNumId w:val="2"/>
  </w:num>
  <w:num w:numId="16">
    <w:abstractNumId w:val="21"/>
  </w:num>
  <w:num w:numId="17">
    <w:abstractNumId w:val="5"/>
  </w:num>
  <w:num w:numId="18">
    <w:abstractNumId w:val="4"/>
  </w:num>
  <w:num w:numId="19">
    <w:abstractNumId w:val="14"/>
  </w:num>
  <w:num w:numId="20">
    <w:abstractNumId w:val="0"/>
  </w:num>
  <w:num w:numId="21">
    <w:abstractNumId w:val="7"/>
  </w:num>
  <w:num w:numId="22">
    <w:abstractNumId w:val="1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cumentProtection w:edit="trackedChanges" w:enforcement="0"/>
  <w:defaultTabStop w:val="720"/>
  <w:hyphenationZone w:val="425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1FF"/>
    <w:rsid w:val="0001063E"/>
    <w:rsid w:val="00016876"/>
    <w:rsid w:val="00016CA5"/>
    <w:rsid w:val="000178EB"/>
    <w:rsid w:val="000203B9"/>
    <w:rsid w:val="000220C9"/>
    <w:rsid w:val="00024E2C"/>
    <w:rsid w:val="00031C38"/>
    <w:rsid w:val="000328C5"/>
    <w:rsid w:val="000340EA"/>
    <w:rsid w:val="000363E5"/>
    <w:rsid w:val="00042C52"/>
    <w:rsid w:val="00052127"/>
    <w:rsid w:val="00057AE6"/>
    <w:rsid w:val="00072E50"/>
    <w:rsid w:val="00076574"/>
    <w:rsid w:val="00076B29"/>
    <w:rsid w:val="00081EC9"/>
    <w:rsid w:val="00084D02"/>
    <w:rsid w:val="00087B10"/>
    <w:rsid w:val="00092769"/>
    <w:rsid w:val="00093BB8"/>
    <w:rsid w:val="00096876"/>
    <w:rsid w:val="000A0256"/>
    <w:rsid w:val="000A03C8"/>
    <w:rsid w:val="000A6EA6"/>
    <w:rsid w:val="000B2D3F"/>
    <w:rsid w:val="000B4116"/>
    <w:rsid w:val="000B4E30"/>
    <w:rsid w:val="000D3BFF"/>
    <w:rsid w:val="000D4FD7"/>
    <w:rsid w:val="00101505"/>
    <w:rsid w:val="001064DA"/>
    <w:rsid w:val="0011101E"/>
    <w:rsid w:val="0011198B"/>
    <w:rsid w:val="0012268E"/>
    <w:rsid w:val="00126CBE"/>
    <w:rsid w:val="0013304D"/>
    <w:rsid w:val="0013402A"/>
    <w:rsid w:val="0013735B"/>
    <w:rsid w:val="00137D1E"/>
    <w:rsid w:val="0014222E"/>
    <w:rsid w:val="00143D99"/>
    <w:rsid w:val="00146A02"/>
    <w:rsid w:val="001645DE"/>
    <w:rsid w:val="001703B2"/>
    <w:rsid w:val="0017224B"/>
    <w:rsid w:val="00173BE6"/>
    <w:rsid w:val="001833A2"/>
    <w:rsid w:val="00185C93"/>
    <w:rsid w:val="001928AF"/>
    <w:rsid w:val="001934CF"/>
    <w:rsid w:val="00196C7B"/>
    <w:rsid w:val="001A24DE"/>
    <w:rsid w:val="001A33E0"/>
    <w:rsid w:val="001A3940"/>
    <w:rsid w:val="001A3E0C"/>
    <w:rsid w:val="001A4FCB"/>
    <w:rsid w:val="001C0A34"/>
    <w:rsid w:val="001C74AB"/>
    <w:rsid w:val="001D3270"/>
    <w:rsid w:val="001F5CEE"/>
    <w:rsid w:val="001F6645"/>
    <w:rsid w:val="00203284"/>
    <w:rsid w:val="00213135"/>
    <w:rsid w:val="00244366"/>
    <w:rsid w:val="00246A69"/>
    <w:rsid w:val="00261F30"/>
    <w:rsid w:val="00266DB8"/>
    <w:rsid w:val="00267E81"/>
    <w:rsid w:val="0027522F"/>
    <w:rsid w:val="00276754"/>
    <w:rsid w:val="00277C5B"/>
    <w:rsid w:val="002919AF"/>
    <w:rsid w:val="002A1B49"/>
    <w:rsid w:val="002A2AEC"/>
    <w:rsid w:val="002A443D"/>
    <w:rsid w:val="002B25E4"/>
    <w:rsid w:val="002B29F2"/>
    <w:rsid w:val="002B6584"/>
    <w:rsid w:val="002C3423"/>
    <w:rsid w:val="002E5DA0"/>
    <w:rsid w:val="002E7942"/>
    <w:rsid w:val="002F44C9"/>
    <w:rsid w:val="00301E14"/>
    <w:rsid w:val="0030282F"/>
    <w:rsid w:val="00303E2C"/>
    <w:rsid w:val="003203F6"/>
    <w:rsid w:val="00320445"/>
    <w:rsid w:val="00324716"/>
    <w:rsid w:val="003249BC"/>
    <w:rsid w:val="00330670"/>
    <w:rsid w:val="003311CF"/>
    <w:rsid w:val="00332E03"/>
    <w:rsid w:val="00335406"/>
    <w:rsid w:val="00342CAD"/>
    <w:rsid w:val="00353BEC"/>
    <w:rsid w:val="00354EE9"/>
    <w:rsid w:val="003558D7"/>
    <w:rsid w:val="003572A5"/>
    <w:rsid w:val="0036027D"/>
    <w:rsid w:val="00365F66"/>
    <w:rsid w:val="00370C8A"/>
    <w:rsid w:val="00372408"/>
    <w:rsid w:val="00385E0F"/>
    <w:rsid w:val="0039078F"/>
    <w:rsid w:val="003A06C7"/>
    <w:rsid w:val="003A59DB"/>
    <w:rsid w:val="003B0598"/>
    <w:rsid w:val="003B2EE2"/>
    <w:rsid w:val="003B6A39"/>
    <w:rsid w:val="003C51E0"/>
    <w:rsid w:val="003D1F39"/>
    <w:rsid w:val="003D7EE7"/>
    <w:rsid w:val="003E0E72"/>
    <w:rsid w:val="003F7ABE"/>
    <w:rsid w:val="00401680"/>
    <w:rsid w:val="004063FF"/>
    <w:rsid w:val="00410C44"/>
    <w:rsid w:val="00410CAF"/>
    <w:rsid w:val="004121F9"/>
    <w:rsid w:val="0041338C"/>
    <w:rsid w:val="004151FF"/>
    <w:rsid w:val="00415BA2"/>
    <w:rsid w:val="00416E4F"/>
    <w:rsid w:val="00420126"/>
    <w:rsid w:val="00422C5C"/>
    <w:rsid w:val="0042694B"/>
    <w:rsid w:val="00426CAE"/>
    <w:rsid w:val="004378C5"/>
    <w:rsid w:val="00440BD2"/>
    <w:rsid w:val="004447EB"/>
    <w:rsid w:val="004509AF"/>
    <w:rsid w:val="00453B32"/>
    <w:rsid w:val="00454E63"/>
    <w:rsid w:val="0045791D"/>
    <w:rsid w:val="004579C0"/>
    <w:rsid w:val="00466ED0"/>
    <w:rsid w:val="00473410"/>
    <w:rsid w:val="00476DFA"/>
    <w:rsid w:val="004811B7"/>
    <w:rsid w:val="00483275"/>
    <w:rsid w:val="00484BAA"/>
    <w:rsid w:val="00492ED3"/>
    <w:rsid w:val="0049555A"/>
    <w:rsid w:val="004A022B"/>
    <w:rsid w:val="004A0E93"/>
    <w:rsid w:val="004A338B"/>
    <w:rsid w:val="004B7161"/>
    <w:rsid w:val="004C115E"/>
    <w:rsid w:val="004D4BD0"/>
    <w:rsid w:val="004E0F6B"/>
    <w:rsid w:val="004E1AD3"/>
    <w:rsid w:val="004E37AF"/>
    <w:rsid w:val="004E678D"/>
    <w:rsid w:val="004E6C7F"/>
    <w:rsid w:val="004F0FB9"/>
    <w:rsid w:val="004F4AD4"/>
    <w:rsid w:val="00500ABE"/>
    <w:rsid w:val="00501462"/>
    <w:rsid w:val="005058B3"/>
    <w:rsid w:val="0051472A"/>
    <w:rsid w:val="0051475D"/>
    <w:rsid w:val="00514A72"/>
    <w:rsid w:val="00515813"/>
    <w:rsid w:val="005159FE"/>
    <w:rsid w:val="00516900"/>
    <w:rsid w:val="005219CD"/>
    <w:rsid w:val="005220C3"/>
    <w:rsid w:val="005279A1"/>
    <w:rsid w:val="00534C57"/>
    <w:rsid w:val="00542876"/>
    <w:rsid w:val="00545177"/>
    <w:rsid w:val="005463FE"/>
    <w:rsid w:val="00546512"/>
    <w:rsid w:val="005649AB"/>
    <w:rsid w:val="00567866"/>
    <w:rsid w:val="005709E0"/>
    <w:rsid w:val="00573732"/>
    <w:rsid w:val="00575A4E"/>
    <w:rsid w:val="00586A1E"/>
    <w:rsid w:val="00590EF8"/>
    <w:rsid w:val="0059101E"/>
    <w:rsid w:val="00592158"/>
    <w:rsid w:val="00593188"/>
    <w:rsid w:val="00596328"/>
    <w:rsid w:val="005A1FE7"/>
    <w:rsid w:val="005C4419"/>
    <w:rsid w:val="005D1CDD"/>
    <w:rsid w:val="005E4431"/>
    <w:rsid w:val="005F1513"/>
    <w:rsid w:val="005F733F"/>
    <w:rsid w:val="00606F32"/>
    <w:rsid w:val="006117F1"/>
    <w:rsid w:val="006131EB"/>
    <w:rsid w:val="00625E4C"/>
    <w:rsid w:val="00626260"/>
    <w:rsid w:val="0062640C"/>
    <w:rsid w:val="00645FBF"/>
    <w:rsid w:val="00650D16"/>
    <w:rsid w:val="0066285D"/>
    <w:rsid w:val="0067677A"/>
    <w:rsid w:val="006828A9"/>
    <w:rsid w:val="00683025"/>
    <w:rsid w:val="00683EEB"/>
    <w:rsid w:val="0069002C"/>
    <w:rsid w:val="0069063E"/>
    <w:rsid w:val="00697CE1"/>
    <w:rsid w:val="006A5626"/>
    <w:rsid w:val="006A6F5C"/>
    <w:rsid w:val="006B01DA"/>
    <w:rsid w:val="006B3FAF"/>
    <w:rsid w:val="006C6515"/>
    <w:rsid w:val="006C72C5"/>
    <w:rsid w:val="006E074C"/>
    <w:rsid w:val="006F1B4A"/>
    <w:rsid w:val="006F66B8"/>
    <w:rsid w:val="00702C2E"/>
    <w:rsid w:val="007037A0"/>
    <w:rsid w:val="00704142"/>
    <w:rsid w:val="00713430"/>
    <w:rsid w:val="00713645"/>
    <w:rsid w:val="00736737"/>
    <w:rsid w:val="00736BD0"/>
    <w:rsid w:val="007370C0"/>
    <w:rsid w:val="00743483"/>
    <w:rsid w:val="007449EF"/>
    <w:rsid w:val="00746D32"/>
    <w:rsid w:val="00746E10"/>
    <w:rsid w:val="007645B7"/>
    <w:rsid w:val="00764B93"/>
    <w:rsid w:val="0076604F"/>
    <w:rsid w:val="00771097"/>
    <w:rsid w:val="00780E13"/>
    <w:rsid w:val="00787E0D"/>
    <w:rsid w:val="007925DC"/>
    <w:rsid w:val="007A4184"/>
    <w:rsid w:val="007B0944"/>
    <w:rsid w:val="007B41D0"/>
    <w:rsid w:val="007C0D09"/>
    <w:rsid w:val="007C3C82"/>
    <w:rsid w:val="007E1E0C"/>
    <w:rsid w:val="007E32D1"/>
    <w:rsid w:val="00801DF3"/>
    <w:rsid w:val="008214EC"/>
    <w:rsid w:val="00835075"/>
    <w:rsid w:val="00844352"/>
    <w:rsid w:val="00845908"/>
    <w:rsid w:val="00853CD6"/>
    <w:rsid w:val="00863E9B"/>
    <w:rsid w:val="00874605"/>
    <w:rsid w:val="008758BB"/>
    <w:rsid w:val="00876EFE"/>
    <w:rsid w:val="00890621"/>
    <w:rsid w:val="008A59CD"/>
    <w:rsid w:val="008C37D7"/>
    <w:rsid w:val="008D1CB5"/>
    <w:rsid w:val="008D3D1B"/>
    <w:rsid w:val="008D54A6"/>
    <w:rsid w:val="008D580F"/>
    <w:rsid w:val="008D601F"/>
    <w:rsid w:val="008D768B"/>
    <w:rsid w:val="008F2EBF"/>
    <w:rsid w:val="008F4274"/>
    <w:rsid w:val="008F534E"/>
    <w:rsid w:val="0091666C"/>
    <w:rsid w:val="00944E69"/>
    <w:rsid w:val="0095191D"/>
    <w:rsid w:val="00951F19"/>
    <w:rsid w:val="009720F2"/>
    <w:rsid w:val="009770ED"/>
    <w:rsid w:val="00981996"/>
    <w:rsid w:val="00984F78"/>
    <w:rsid w:val="00992CB9"/>
    <w:rsid w:val="00996B34"/>
    <w:rsid w:val="009A0292"/>
    <w:rsid w:val="009A3B15"/>
    <w:rsid w:val="009B4E10"/>
    <w:rsid w:val="009C3BAD"/>
    <w:rsid w:val="009D1654"/>
    <w:rsid w:val="009D38EC"/>
    <w:rsid w:val="009E05E2"/>
    <w:rsid w:val="009E1C8A"/>
    <w:rsid w:val="009E2A88"/>
    <w:rsid w:val="009E3522"/>
    <w:rsid w:val="009E46C0"/>
    <w:rsid w:val="009E796B"/>
    <w:rsid w:val="00A02494"/>
    <w:rsid w:val="00A0512D"/>
    <w:rsid w:val="00A12649"/>
    <w:rsid w:val="00A15D39"/>
    <w:rsid w:val="00A17608"/>
    <w:rsid w:val="00A17680"/>
    <w:rsid w:val="00A206C8"/>
    <w:rsid w:val="00A2780C"/>
    <w:rsid w:val="00A40CF9"/>
    <w:rsid w:val="00A41A38"/>
    <w:rsid w:val="00A6170F"/>
    <w:rsid w:val="00A63947"/>
    <w:rsid w:val="00A81A4F"/>
    <w:rsid w:val="00A8219B"/>
    <w:rsid w:val="00A83FC2"/>
    <w:rsid w:val="00A91404"/>
    <w:rsid w:val="00A91487"/>
    <w:rsid w:val="00AB1BA1"/>
    <w:rsid w:val="00AB6ADC"/>
    <w:rsid w:val="00AB7BB8"/>
    <w:rsid w:val="00AC0B13"/>
    <w:rsid w:val="00AC181E"/>
    <w:rsid w:val="00AC19A7"/>
    <w:rsid w:val="00AD0C4B"/>
    <w:rsid w:val="00AD0E09"/>
    <w:rsid w:val="00AD3236"/>
    <w:rsid w:val="00AD4A06"/>
    <w:rsid w:val="00AD526A"/>
    <w:rsid w:val="00AE261A"/>
    <w:rsid w:val="00AF0D5E"/>
    <w:rsid w:val="00AF737E"/>
    <w:rsid w:val="00B0160E"/>
    <w:rsid w:val="00B233F2"/>
    <w:rsid w:val="00B27D7A"/>
    <w:rsid w:val="00B316BD"/>
    <w:rsid w:val="00B50B3C"/>
    <w:rsid w:val="00B5467C"/>
    <w:rsid w:val="00B5654C"/>
    <w:rsid w:val="00B613C5"/>
    <w:rsid w:val="00B61B36"/>
    <w:rsid w:val="00B82213"/>
    <w:rsid w:val="00B82973"/>
    <w:rsid w:val="00B86271"/>
    <w:rsid w:val="00B93B2F"/>
    <w:rsid w:val="00B94E7C"/>
    <w:rsid w:val="00B95478"/>
    <w:rsid w:val="00BA64EC"/>
    <w:rsid w:val="00BA72D4"/>
    <w:rsid w:val="00BB57D9"/>
    <w:rsid w:val="00BB58A5"/>
    <w:rsid w:val="00BC1439"/>
    <w:rsid w:val="00BC7868"/>
    <w:rsid w:val="00BE2E55"/>
    <w:rsid w:val="00BF05B8"/>
    <w:rsid w:val="00BF38B5"/>
    <w:rsid w:val="00BF4F43"/>
    <w:rsid w:val="00BF5F53"/>
    <w:rsid w:val="00BF6D9B"/>
    <w:rsid w:val="00C00EE3"/>
    <w:rsid w:val="00C01D79"/>
    <w:rsid w:val="00C062E8"/>
    <w:rsid w:val="00C13FA0"/>
    <w:rsid w:val="00C15F4B"/>
    <w:rsid w:val="00C21AEE"/>
    <w:rsid w:val="00C34267"/>
    <w:rsid w:val="00C36E64"/>
    <w:rsid w:val="00C4406D"/>
    <w:rsid w:val="00C45440"/>
    <w:rsid w:val="00C45940"/>
    <w:rsid w:val="00C50ECB"/>
    <w:rsid w:val="00C567B8"/>
    <w:rsid w:val="00C61DF3"/>
    <w:rsid w:val="00C64480"/>
    <w:rsid w:val="00C80965"/>
    <w:rsid w:val="00C81E69"/>
    <w:rsid w:val="00CA1514"/>
    <w:rsid w:val="00CA68CA"/>
    <w:rsid w:val="00CA7C35"/>
    <w:rsid w:val="00CB00F2"/>
    <w:rsid w:val="00CB3633"/>
    <w:rsid w:val="00CB5C98"/>
    <w:rsid w:val="00CC24EC"/>
    <w:rsid w:val="00CC6AF1"/>
    <w:rsid w:val="00CD1DE0"/>
    <w:rsid w:val="00CE15FD"/>
    <w:rsid w:val="00CE441D"/>
    <w:rsid w:val="00CE5667"/>
    <w:rsid w:val="00CE6871"/>
    <w:rsid w:val="00CF2216"/>
    <w:rsid w:val="00D255E0"/>
    <w:rsid w:val="00D27BA0"/>
    <w:rsid w:val="00D336A1"/>
    <w:rsid w:val="00D626F0"/>
    <w:rsid w:val="00D713E0"/>
    <w:rsid w:val="00D7191E"/>
    <w:rsid w:val="00D7261E"/>
    <w:rsid w:val="00D73243"/>
    <w:rsid w:val="00D7796B"/>
    <w:rsid w:val="00D86E4A"/>
    <w:rsid w:val="00D8797E"/>
    <w:rsid w:val="00D92E68"/>
    <w:rsid w:val="00DA29F8"/>
    <w:rsid w:val="00DA6285"/>
    <w:rsid w:val="00DA742B"/>
    <w:rsid w:val="00DB45A1"/>
    <w:rsid w:val="00DB6CEF"/>
    <w:rsid w:val="00DB74FB"/>
    <w:rsid w:val="00DB7979"/>
    <w:rsid w:val="00DC78EF"/>
    <w:rsid w:val="00DD04FA"/>
    <w:rsid w:val="00DD15F5"/>
    <w:rsid w:val="00DE5008"/>
    <w:rsid w:val="00DE6635"/>
    <w:rsid w:val="00DF12E5"/>
    <w:rsid w:val="00DF363A"/>
    <w:rsid w:val="00DF6FF3"/>
    <w:rsid w:val="00DF7CEC"/>
    <w:rsid w:val="00E0069D"/>
    <w:rsid w:val="00E0088F"/>
    <w:rsid w:val="00E01F45"/>
    <w:rsid w:val="00E35AD6"/>
    <w:rsid w:val="00E37244"/>
    <w:rsid w:val="00E4026E"/>
    <w:rsid w:val="00E4259E"/>
    <w:rsid w:val="00E52E7D"/>
    <w:rsid w:val="00E54CD4"/>
    <w:rsid w:val="00E54DB3"/>
    <w:rsid w:val="00E61D8E"/>
    <w:rsid w:val="00E6610A"/>
    <w:rsid w:val="00E72803"/>
    <w:rsid w:val="00E828B6"/>
    <w:rsid w:val="00E82E69"/>
    <w:rsid w:val="00E84203"/>
    <w:rsid w:val="00EA3DF3"/>
    <w:rsid w:val="00EA4601"/>
    <w:rsid w:val="00EA4A65"/>
    <w:rsid w:val="00EA68CE"/>
    <w:rsid w:val="00EB07D2"/>
    <w:rsid w:val="00EB3979"/>
    <w:rsid w:val="00EB4452"/>
    <w:rsid w:val="00EB752E"/>
    <w:rsid w:val="00EC0E69"/>
    <w:rsid w:val="00EC3005"/>
    <w:rsid w:val="00EC34AA"/>
    <w:rsid w:val="00EC358E"/>
    <w:rsid w:val="00ED0058"/>
    <w:rsid w:val="00ED125E"/>
    <w:rsid w:val="00ED63C4"/>
    <w:rsid w:val="00EE117C"/>
    <w:rsid w:val="00EE5F4B"/>
    <w:rsid w:val="00EE6DCA"/>
    <w:rsid w:val="00F010CF"/>
    <w:rsid w:val="00F05A48"/>
    <w:rsid w:val="00F10B0F"/>
    <w:rsid w:val="00F11F1D"/>
    <w:rsid w:val="00F20E50"/>
    <w:rsid w:val="00F2650A"/>
    <w:rsid w:val="00F30C21"/>
    <w:rsid w:val="00F32856"/>
    <w:rsid w:val="00F341D3"/>
    <w:rsid w:val="00F36133"/>
    <w:rsid w:val="00F41162"/>
    <w:rsid w:val="00F51031"/>
    <w:rsid w:val="00F64BF1"/>
    <w:rsid w:val="00F72A40"/>
    <w:rsid w:val="00F734D2"/>
    <w:rsid w:val="00F74B02"/>
    <w:rsid w:val="00F77A19"/>
    <w:rsid w:val="00F8394A"/>
    <w:rsid w:val="00FB21A9"/>
    <w:rsid w:val="00FB24A7"/>
    <w:rsid w:val="00FB5F8E"/>
    <w:rsid w:val="00FB72CD"/>
    <w:rsid w:val="00FC4D49"/>
    <w:rsid w:val="00FD190A"/>
    <w:rsid w:val="00FD7ADC"/>
    <w:rsid w:val="00FE2436"/>
    <w:rsid w:val="00FE2CB5"/>
    <w:rsid w:val="00FF24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EF629"/>
  <w14:defaultImageDpi w14:val="32767"/>
  <w15:chartTrackingRefBased/>
  <w15:docId w15:val="{1D1C0012-BDAC-4562-875B-36D9FFB9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1FF"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3C51E0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151FF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HeaderChar">
    <w:name w:val="Header Char"/>
    <w:link w:val="Header"/>
    <w:uiPriority w:val="99"/>
    <w:rsid w:val="004151F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51FF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erChar">
    <w:name w:val="Footer Char"/>
    <w:link w:val="Footer"/>
    <w:uiPriority w:val="99"/>
    <w:rsid w:val="004151F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4151FF"/>
    <w:pPr>
      <w:spacing w:after="0"/>
      <w:ind w:left="720"/>
      <w:contextualSpacing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59"/>
    <w:rsid w:val="004151FF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4151FF"/>
    <w:pPr>
      <w:spacing w:after="0"/>
    </w:pPr>
    <w:rPr>
      <w:rFonts w:ascii="Tahoma" w:eastAsia="Times New Roman" w:hAnsi="Tahoma"/>
      <w:sz w:val="16"/>
      <w:szCs w:val="16"/>
      <w:lang w:val="en-GB" w:eastAsia="en-GB"/>
    </w:rPr>
  </w:style>
  <w:style w:type="character" w:customStyle="1" w:styleId="BalloonTextChar">
    <w:name w:val="Balloon Text Char"/>
    <w:link w:val="BalloonText"/>
    <w:semiHidden/>
    <w:rsid w:val="004151FF"/>
    <w:rPr>
      <w:rFonts w:ascii="Tahoma" w:eastAsia="Times New Roman" w:hAnsi="Tahoma" w:cs="Times New Roman"/>
      <w:sz w:val="16"/>
      <w:szCs w:val="16"/>
      <w:lang w:val="en-GB" w:eastAsia="en-GB"/>
    </w:rPr>
  </w:style>
  <w:style w:type="character" w:styleId="Hyperlink">
    <w:name w:val="Hyperlink"/>
    <w:uiPriority w:val="99"/>
    <w:rsid w:val="004151FF"/>
    <w:rPr>
      <w:color w:val="0000FF"/>
      <w:u w:val="single"/>
    </w:rPr>
  </w:style>
  <w:style w:type="character" w:styleId="EndnoteReference">
    <w:name w:val="endnote reference"/>
    <w:unhideWhenUsed/>
    <w:rsid w:val="004151F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151FF"/>
  </w:style>
  <w:style w:type="character" w:styleId="CommentReference">
    <w:name w:val="annotation reference"/>
    <w:uiPriority w:val="99"/>
    <w:semiHidden/>
    <w:unhideWhenUsed/>
    <w:rsid w:val="00ED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25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D125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2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125E"/>
    <w:rPr>
      <w:b/>
      <w:bCs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C3B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72"/>
    <w:qFormat/>
    <w:rsid w:val="00FE2CB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6A39"/>
  </w:style>
  <w:style w:type="character" w:customStyle="1" w:styleId="Heading1Char">
    <w:name w:val="Heading 1 Char"/>
    <w:basedOn w:val="DefaultParagraphFont"/>
    <w:link w:val="Heading1"/>
    <w:uiPriority w:val="9"/>
    <w:rsid w:val="003C51E0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Revision">
    <w:name w:val="Revision"/>
    <w:hidden/>
    <w:uiPriority w:val="71"/>
    <w:semiHidden/>
    <w:rsid w:val="00CE6871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CF62D-21D1-4F3A-AF20-F38A1D8FF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50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4</CharactersWithSpaces>
  <SharedDoc>false</SharedDoc>
  <HLinks>
    <vt:vector size="18" baseType="variant">
      <vt:variant>
        <vt:i4>5701736</vt:i4>
      </vt:variant>
      <vt:variant>
        <vt:i4>6</vt:i4>
      </vt:variant>
      <vt:variant>
        <vt:i4>0</vt:i4>
      </vt:variant>
      <vt:variant>
        <vt:i4>5</vt:i4>
      </vt:variant>
      <vt:variant>
        <vt:lpwstr>mailto:referencegroup@nres.npsa.nhs.uk</vt:lpwstr>
      </vt:variant>
      <vt:variant>
        <vt:lpwstr/>
      </vt:variant>
      <vt:variant>
        <vt:i4>6750253</vt:i4>
      </vt:variant>
      <vt:variant>
        <vt:i4>3</vt:i4>
      </vt:variant>
      <vt:variant>
        <vt:i4>0</vt:i4>
      </vt:variant>
      <vt:variant>
        <vt:i4>5</vt:i4>
      </vt:variant>
      <vt:variant>
        <vt:lpwstr>http://www.rdforum.nhs.uk/</vt:lpwstr>
      </vt:variant>
      <vt:variant>
        <vt:lpwstr/>
      </vt:variant>
      <vt:variant>
        <vt:i4>6750287</vt:i4>
      </vt:variant>
      <vt:variant>
        <vt:i4>0</vt:i4>
      </vt:variant>
      <vt:variant>
        <vt:i4>0</vt:i4>
      </vt:variant>
      <vt:variant>
        <vt:i4>5</vt:i4>
      </vt:variant>
      <vt:variant>
        <vt:lpwstr>mailto:drcatherinehuckle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uckle</dc:creator>
  <cp:keywords/>
  <cp:lastModifiedBy>chn off29</cp:lastModifiedBy>
  <cp:revision>5</cp:revision>
  <cp:lastPrinted>2021-06-25T13:23:00Z</cp:lastPrinted>
  <dcterms:created xsi:type="dcterms:W3CDTF">2021-07-23T21:46:00Z</dcterms:created>
  <dcterms:modified xsi:type="dcterms:W3CDTF">2021-07-24T13:48:00Z</dcterms:modified>
</cp:coreProperties>
</file>